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5D6D" w:rsidRPr="00FC2A79" w:rsidRDefault="00285D6D" w:rsidP="00285D6D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FC2A7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EC31ED" w:rsidRPr="00FC2A79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FC2A7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C2A79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5879EA">
        <w:rPr>
          <w:rFonts w:ascii="Times New Roman" w:hAnsi="Times New Roman" w:cs="Times New Roman"/>
          <w:bCs/>
          <w:sz w:val="24"/>
          <w:szCs w:val="24"/>
        </w:rPr>
        <w:t>P</w:t>
      </w:r>
      <w:r w:rsidR="00EC31ED">
        <w:rPr>
          <w:rFonts w:ascii="Times New Roman" w:hAnsi="Times New Roman" w:cs="Times New Roman"/>
          <w:bCs/>
          <w:sz w:val="24"/>
          <w:szCs w:val="24"/>
        </w:rPr>
        <w:t>rimers</w:t>
      </w:r>
      <w:r w:rsidRPr="00FC2A79">
        <w:rPr>
          <w:rFonts w:ascii="Times New Roman" w:hAnsi="Times New Roman" w:cs="Times New Roman"/>
          <w:bCs/>
          <w:sz w:val="24"/>
          <w:szCs w:val="24"/>
        </w:rPr>
        <w:t xml:space="preserve"> used in this study.</w:t>
      </w:r>
    </w:p>
    <w:tbl>
      <w:tblPr>
        <w:tblW w:w="9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668"/>
        <w:gridCol w:w="6095"/>
        <w:gridCol w:w="1345"/>
      </w:tblGrid>
      <w:tr w:rsidR="00285D6D" w:rsidRPr="00DA20B7" w:rsidTr="00C0123C">
        <w:tc>
          <w:tcPr>
            <w:tcW w:w="1668" w:type="dxa"/>
          </w:tcPr>
          <w:p w:rsidR="00285D6D" w:rsidRPr="00DA20B7" w:rsidRDefault="00285D6D" w:rsidP="00C0123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20B7">
              <w:rPr>
                <w:rFonts w:ascii="Times New Roman" w:hAnsi="Times New Roman" w:cs="Times New Roman"/>
                <w:b/>
                <w:sz w:val="24"/>
                <w:szCs w:val="24"/>
              </w:rPr>
              <w:t>Primers</w:t>
            </w:r>
          </w:p>
        </w:tc>
        <w:tc>
          <w:tcPr>
            <w:tcW w:w="6095" w:type="dxa"/>
          </w:tcPr>
          <w:p w:rsidR="00285D6D" w:rsidRPr="00DA20B7" w:rsidRDefault="00285D6D" w:rsidP="00C0123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:rsidR="00285D6D" w:rsidRPr="00DA20B7" w:rsidRDefault="00285D6D" w:rsidP="00C01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5D6D" w:rsidRPr="00DA20B7" w:rsidTr="00C0123C">
        <w:tc>
          <w:tcPr>
            <w:tcW w:w="1668" w:type="dxa"/>
          </w:tcPr>
          <w:p w:rsidR="00285D6D" w:rsidRPr="00DA20B7" w:rsidRDefault="00285D6D" w:rsidP="00C0123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0B7">
              <w:rPr>
                <w:rFonts w:ascii="Times New Roman" w:hAnsi="Times New Roman" w:cs="Times New Roman"/>
                <w:bCs/>
                <w:sz w:val="24"/>
                <w:szCs w:val="24"/>
              </w:rPr>
              <w:t>HK11F</w:t>
            </w:r>
          </w:p>
        </w:tc>
        <w:tc>
          <w:tcPr>
            <w:tcW w:w="6095" w:type="dxa"/>
          </w:tcPr>
          <w:p w:rsidR="00285D6D" w:rsidRPr="00DA20B7" w:rsidRDefault="00285D6D" w:rsidP="00C0123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0B7">
              <w:rPr>
                <w:rFonts w:ascii="Times New Roman" w:hAnsi="Times New Roman" w:cs="Times New Roman"/>
                <w:bCs/>
                <w:sz w:val="24"/>
                <w:szCs w:val="24"/>
              </w:rPr>
              <w:t>TCC TCT AGA</w:t>
            </w:r>
            <w:r w:rsidRPr="00DA20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DA20B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TG GCT GCC </w:t>
            </w:r>
            <w:proofErr w:type="spellStart"/>
            <w:r w:rsidRPr="00DA20B7">
              <w:rPr>
                <w:rFonts w:ascii="Times New Roman" w:hAnsi="Times New Roman" w:cs="Times New Roman"/>
                <w:bCs/>
                <w:sz w:val="24"/>
                <w:szCs w:val="24"/>
              </w:rPr>
              <w:t>GCC</w:t>
            </w:r>
            <w:proofErr w:type="spellEnd"/>
            <w:r w:rsidRPr="00DA20B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GGC CTC ACC GAT</w:t>
            </w:r>
          </w:p>
        </w:tc>
        <w:tc>
          <w:tcPr>
            <w:tcW w:w="1345" w:type="dxa"/>
          </w:tcPr>
          <w:p w:rsidR="00285D6D" w:rsidRPr="00DA20B7" w:rsidRDefault="00285D6D" w:rsidP="00C012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B7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285D6D" w:rsidRPr="00DA20B7" w:rsidTr="00C0123C">
        <w:tc>
          <w:tcPr>
            <w:tcW w:w="1668" w:type="dxa"/>
          </w:tcPr>
          <w:p w:rsidR="00285D6D" w:rsidRPr="00DA20B7" w:rsidRDefault="00285D6D" w:rsidP="00C0123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0B7">
              <w:rPr>
                <w:rFonts w:ascii="Times New Roman" w:hAnsi="Times New Roman" w:cs="Times New Roman"/>
                <w:bCs/>
                <w:sz w:val="24"/>
                <w:szCs w:val="24"/>
              </w:rPr>
              <w:t>HK11R</w:t>
            </w:r>
          </w:p>
        </w:tc>
        <w:tc>
          <w:tcPr>
            <w:tcW w:w="6095" w:type="dxa"/>
          </w:tcPr>
          <w:p w:rsidR="00285D6D" w:rsidRPr="00DA20B7" w:rsidRDefault="00285D6D" w:rsidP="00C0123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0B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GA TCT AGA CTA TCT CCA CAC GCG CCG TTC </w:t>
            </w:r>
            <w:proofErr w:type="spellStart"/>
            <w:r w:rsidRPr="00DA20B7">
              <w:rPr>
                <w:rFonts w:ascii="Times New Roman" w:hAnsi="Times New Roman" w:cs="Times New Roman"/>
                <w:bCs/>
                <w:sz w:val="24"/>
                <w:szCs w:val="24"/>
              </w:rPr>
              <w:t>TTC</w:t>
            </w:r>
            <w:proofErr w:type="spellEnd"/>
          </w:p>
        </w:tc>
        <w:tc>
          <w:tcPr>
            <w:tcW w:w="1345" w:type="dxa"/>
          </w:tcPr>
          <w:p w:rsidR="00285D6D" w:rsidRPr="00DA20B7" w:rsidRDefault="00285D6D" w:rsidP="00C012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B7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285D6D" w:rsidRPr="00DA20B7" w:rsidTr="00C0123C">
        <w:tc>
          <w:tcPr>
            <w:tcW w:w="1668" w:type="dxa"/>
          </w:tcPr>
          <w:p w:rsidR="00285D6D" w:rsidRPr="00DA20B7" w:rsidRDefault="00285D6D" w:rsidP="00C0123C">
            <w:pPr>
              <w:tabs>
                <w:tab w:val="left" w:pos="72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0B7">
              <w:rPr>
                <w:rFonts w:ascii="Times New Roman" w:hAnsi="Times New Roman" w:cs="Times New Roman"/>
                <w:sz w:val="24"/>
                <w:szCs w:val="24"/>
              </w:rPr>
              <w:t>MSEF</w:t>
            </w:r>
          </w:p>
        </w:tc>
        <w:tc>
          <w:tcPr>
            <w:tcW w:w="6095" w:type="dxa"/>
          </w:tcPr>
          <w:p w:rsidR="00285D6D" w:rsidRPr="00DA20B7" w:rsidRDefault="00285D6D" w:rsidP="00C0123C">
            <w:pPr>
              <w:pStyle w:val="HTMLPreformatted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24"/>
                <w:szCs w:val="24"/>
                <w:lang w:val="sv-SE"/>
              </w:rPr>
            </w:pPr>
            <w:r w:rsidRPr="00DA20B7">
              <w:rPr>
                <w:rFonts w:ascii="Times New Roman" w:hAnsi="Times New Roman"/>
                <w:bCs/>
                <w:sz w:val="24"/>
                <w:szCs w:val="24"/>
              </w:rPr>
              <w:t>GAT ATC AAT GGC TGC CGC CGG CCT CAC CGA T</w:t>
            </w:r>
          </w:p>
        </w:tc>
        <w:tc>
          <w:tcPr>
            <w:tcW w:w="1345" w:type="dxa"/>
          </w:tcPr>
          <w:p w:rsidR="00285D6D" w:rsidRPr="00DA20B7" w:rsidRDefault="00285D6D" w:rsidP="00C01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B7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285D6D" w:rsidRPr="00DA20B7" w:rsidTr="00C0123C">
        <w:tc>
          <w:tcPr>
            <w:tcW w:w="1668" w:type="dxa"/>
          </w:tcPr>
          <w:p w:rsidR="00285D6D" w:rsidRPr="00DA20B7" w:rsidRDefault="00285D6D" w:rsidP="00C0123C">
            <w:pPr>
              <w:tabs>
                <w:tab w:val="left" w:pos="72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0B7">
              <w:rPr>
                <w:rFonts w:ascii="Times New Roman" w:hAnsi="Times New Roman" w:cs="Times New Roman"/>
                <w:sz w:val="24"/>
                <w:szCs w:val="24"/>
              </w:rPr>
              <w:t>MSER</w:t>
            </w:r>
          </w:p>
        </w:tc>
        <w:tc>
          <w:tcPr>
            <w:tcW w:w="6095" w:type="dxa"/>
          </w:tcPr>
          <w:p w:rsidR="00285D6D" w:rsidRPr="00DA20B7" w:rsidRDefault="00285D6D" w:rsidP="00C0123C">
            <w:pPr>
              <w:pStyle w:val="HTMLPreformatted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A20B7">
              <w:rPr>
                <w:rFonts w:ascii="Times New Roman" w:hAnsi="Times New Roman"/>
                <w:bCs/>
                <w:sz w:val="24"/>
                <w:szCs w:val="24"/>
              </w:rPr>
              <w:t>GAT ATC CTA TCT CCA CAC GCG CGT TCT TC</w:t>
            </w:r>
          </w:p>
        </w:tc>
        <w:tc>
          <w:tcPr>
            <w:tcW w:w="1345" w:type="dxa"/>
          </w:tcPr>
          <w:p w:rsidR="00285D6D" w:rsidRPr="00DA20B7" w:rsidRDefault="00285D6D" w:rsidP="00C01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B7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285D6D" w:rsidRPr="00DA20B7" w:rsidTr="00C0123C">
        <w:tc>
          <w:tcPr>
            <w:tcW w:w="1668" w:type="dxa"/>
          </w:tcPr>
          <w:p w:rsidR="00285D6D" w:rsidRPr="00DA20B7" w:rsidRDefault="00285D6D" w:rsidP="00C0123C">
            <w:pPr>
              <w:tabs>
                <w:tab w:val="left" w:pos="72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0B7">
              <w:rPr>
                <w:rFonts w:ascii="Times New Roman" w:hAnsi="Times New Roman" w:cs="Times New Roman"/>
                <w:sz w:val="24"/>
                <w:szCs w:val="24"/>
              </w:rPr>
              <w:t>RVEF</w:t>
            </w:r>
          </w:p>
        </w:tc>
        <w:tc>
          <w:tcPr>
            <w:tcW w:w="6095" w:type="dxa"/>
          </w:tcPr>
          <w:p w:rsidR="00285D6D" w:rsidRPr="00DA20B7" w:rsidRDefault="00285D6D" w:rsidP="00C0123C">
            <w:pPr>
              <w:pStyle w:val="HTMLPreformatted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24"/>
                <w:szCs w:val="24"/>
                <w:lang w:val="sv-SE"/>
              </w:rPr>
            </w:pPr>
            <w:r w:rsidRPr="00DA20B7">
              <w:rPr>
                <w:rFonts w:ascii="Times New Roman" w:hAnsi="Times New Roman"/>
                <w:bCs/>
                <w:sz w:val="24"/>
                <w:szCs w:val="24"/>
              </w:rPr>
              <w:t>CCC AAG CTT AAT GAC CCG TTC GGC TTC GGC GAC AGC CGG TTT G</w:t>
            </w:r>
          </w:p>
        </w:tc>
        <w:tc>
          <w:tcPr>
            <w:tcW w:w="1345" w:type="dxa"/>
          </w:tcPr>
          <w:p w:rsidR="00285D6D" w:rsidRPr="00DA20B7" w:rsidRDefault="00285D6D" w:rsidP="00C01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B7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285D6D" w:rsidRPr="00DA20B7" w:rsidTr="00C0123C">
        <w:tc>
          <w:tcPr>
            <w:tcW w:w="1668" w:type="dxa"/>
          </w:tcPr>
          <w:p w:rsidR="00285D6D" w:rsidRPr="00DA20B7" w:rsidRDefault="00285D6D" w:rsidP="00C0123C">
            <w:pPr>
              <w:tabs>
                <w:tab w:val="left" w:pos="72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0B7">
              <w:rPr>
                <w:rFonts w:ascii="Times New Roman" w:hAnsi="Times New Roman" w:cs="Times New Roman"/>
                <w:sz w:val="24"/>
                <w:szCs w:val="24"/>
              </w:rPr>
              <w:t>RVER</w:t>
            </w:r>
          </w:p>
        </w:tc>
        <w:tc>
          <w:tcPr>
            <w:tcW w:w="6095" w:type="dxa"/>
          </w:tcPr>
          <w:p w:rsidR="00285D6D" w:rsidRPr="00DA20B7" w:rsidRDefault="00285D6D" w:rsidP="00C0123C">
            <w:pPr>
              <w:pStyle w:val="HTMLPreformatted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A20B7">
              <w:rPr>
                <w:rFonts w:ascii="Times New Roman" w:hAnsi="Times New Roman"/>
                <w:bCs/>
                <w:sz w:val="24"/>
                <w:szCs w:val="24"/>
              </w:rPr>
              <w:t>CCC AAG CTT TTA TCG CCA CAC TCT CGC TTT CAC ACC GAG CAT</w:t>
            </w:r>
          </w:p>
        </w:tc>
        <w:tc>
          <w:tcPr>
            <w:tcW w:w="1345" w:type="dxa"/>
          </w:tcPr>
          <w:p w:rsidR="00285D6D" w:rsidRPr="00DA20B7" w:rsidRDefault="00285D6D" w:rsidP="00C01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B7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285D6D" w:rsidRPr="00DA20B7" w:rsidTr="00C0123C">
        <w:tc>
          <w:tcPr>
            <w:tcW w:w="1668" w:type="dxa"/>
          </w:tcPr>
          <w:p w:rsidR="00285D6D" w:rsidRPr="00DA20B7" w:rsidRDefault="00285D6D" w:rsidP="00C0123C">
            <w:pPr>
              <w:tabs>
                <w:tab w:val="left" w:pos="72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0B7">
              <w:rPr>
                <w:rFonts w:ascii="Times New Roman" w:hAnsi="Times New Roman" w:cs="Times New Roman"/>
                <w:sz w:val="24"/>
                <w:szCs w:val="24"/>
              </w:rPr>
              <w:t>CESF</w:t>
            </w:r>
          </w:p>
        </w:tc>
        <w:tc>
          <w:tcPr>
            <w:tcW w:w="6095" w:type="dxa"/>
          </w:tcPr>
          <w:p w:rsidR="00285D6D" w:rsidRPr="00DA20B7" w:rsidRDefault="00285D6D" w:rsidP="00C0123C">
            <w:pPr>
              <w:pStyle w:val="HTMLPreformatted"/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DA20B7">
              <w:rPr>
                <w:rFonts w:ascii="Times New Roman" w:hAnsi="Times New Roman"/>
                <w:bCs/>
                <w:sz w:val="24"/>
                <w:szCs w:val="24"/>
              </w:rPr>
              <w:t>CTG GCC CTG AAG GAC TCC GAC ATC</w:t>
            </w:r>
          </w:p>
        </w:tc>
        <w:tc>
          <w:tcPr>
            <w:tcW w:w="1345" w:type="dxa"/>
          </w:tcPr>
          <w:p w:rsidR="00285D6D" w:rsidRPr="00DA20B7" w:rsidRDefault="00285D6D" w:rsidP="00C01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B7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285D6D" w:rsidRPr="00DA20B7" w:rsidTr="00C0123C">
        <w:tc>
          <w:tcPr>
            <w:tcW w:w="1668" w:type="dxa"/>
          </w:tcPr>
          <w:p w:rsidR="00285D6D" w:rsidRPr="00DA20B7" w:rsidRDefault="00285D6D" w:rsidP="00C0123C">
            <w:pPr>
              <w:tabs>
                <w:tab w:val="left" w:pos="72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0B7">
              <w:rPr>
                <w:rFonts w:ascii="Times New Roman" w:hAnsi="Times New Roman" w:cs="Times New Roman"/>
                <w:sz w:val="24"/>
                <w:szCs w:val="24"/>
              </w:rPr>
              <w:t>CESR</w:t>
            </w:r>
          </w:p>
        </w:tc>
        <w:tc>
          <w:tcPr>
            <w:tcW w:w="6095" w:type="dxa"/>
          </w:tcPr>
          <w:p w:rsidR="00285D6D" w:rsidRPr="00DA20B7" w:rsidRDefault="00285D6D" w:rsidP="00C0123C">
            <w:pPr>
              <w:pStyle w:val="HTMLPreformatted"/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DA20B7">
              <w:rPr>
                <w:rFonts w:ascii="Times New Roman" w:hAnsi="Times New Roman"/>
                <w:bCs/>
                <w:sz w:val="24"/>
                <w:szCs w:val="24"/>
              </w:rPr>
              <w:t xml:space="preserve">CTA TCT CCA CAC GCG CCG TTC </w:t>
            </w:r>
            <w:proofErr w:type="spellStart"/>
            <w:r w:rsidRPr="00DA20B7">
              <w:rPr>
                <w:rFonts w:ascii="Times New Roman" w:hAnsi="Times New Roman"/>
                <w:bCs/>
                <w:sz w:val="24"/>
                <w:szCs w:val="24"/>
              </w:rPr>
              <w:t>TTC</w:t>
            </w:r>
            <w:proofErr w:type="spellEnd"/>
          </w:p>
        </w:tc>
        <w:tc>
          <w:tcPr>
            <w:tcW w:w="1345" w:type="dxa"/>
          </w:tcPr>
          <w:p w:rsidR="00285D6D" w:rsidRPr="00DA20B7" w:rsidRDefault="00285D6D" w:rsidP="00C01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B7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285D6D" w:rsidRPr="00DA20B7" w:rsidTr="00C0123C">
        <w:tc>
          <w:tcPr>
            <w:tcW w:w="1668" w:type="dxa"/>
          </w:tcPr>
          <w:p w:rsidR="00285D6D" w:rsidRPr="00DA20B7" w:rsidRDefault="00285D6D" w:rsidP="00C0123C">
            <w:pPr>
              <w:tabs>
                <w:tab w:val="left" w:pos="720"/>
              </w:tabs>
              <w:spacing w:before="38" w:after="3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0B7">
              <w:rPr>
                <w:rFonts w:ascii="Times New Roman" w:hAnsi="Times New Roman" w:cs="Times New Roman"/>
                <w:sz w:val="24"/>
                <w:szCs w:val="24"/>
              </w:rPr>
              <w:t>JRT1F</w:t>
            </w:r>
          </w:p>
        </w:tc>
        <w:tc>
          <w:tcPr>
            <w:tcW w:w="6095" w:type="dxa"/>
            <w:vAlign w:val="bottom"/>
          </w:tcPr>
          <w:p w:rsidR="00285D6D" w:rsidRPr="00DA20B7" w:rsidRDefault="00285D6D" w:rsidP="00C0123C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before="38" w:after="38"/>
              <w:rPr>
                <w:rFonts w:ascii="Times New Roman" w:hAnsi="Times New Roman"/>
                <w:sz w:val="24"/>
                <w:szCs w:val="24"/>
              </w:rPr>
            </w:pPr>
            <w:r w:rsidRPr="00DA20B7">
              <w:rPr>
                <w:rFonts w:ascii="Times New Roman" w:hAnsi="Times New Roman"/>
                <w:sz w:val="24"/>
                <w:szCs w:val="24"/>
              </w:rPr>
              <w:t>CAT GCT GGA TCC CAC CAA TAT GAA</w:t>
            </w:r>
          </w:p>
        </w:tc>
        <w:tc>
          <w:tcPr>
            <w:tcW w:w="1345" w:type="dxa"/>
          </w:tcPr>
          <w:p w:rsidR="00285D6D" w:rsidRPr="00DA20B7" w:rsidRDefault="00285D6D" w:rsidP="00C012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B7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285D6D" w:rsidRPr="00DA20B7" w:rsidTr="00C0123C">
        <w:tc>
          <w:tcPr>
            <w:tcW w:w="1668" w:type="dxa"/>
          </w:tcPr>
          <w:p w:rsidR="00285D6D" w:rsidRPr="00DA20B7" w:rsidRDefault="00285D6D" w:rsidP="00C0123C">
            <w:pPr>
              <w:tabs>
                <w:tab w:val="left" w:pos="720"/>
              </w:tabs>
              <w:spacing w:before="38" w:after="3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0B7">
              <w:rPr>
                <w:rFonts w:ascii="Times New Roman" w:hAnsi="Times New Roman" w:cs="Times New Roman"/>
                <w:sz w:val="24"/>
                <w:szCs w:val="24"/>
              </w:rPr>
              <w:t>JRT1R</w:t>
            </w:r>
          </w:p>
        </w:tc>
        <w:tc>
          <w:tcPr>
            <w:tcW w:w="6095" w:type="dxa"/>
            <w:vAlign w:val="bottom"/>
          </w:tcPr>
          <w:p w:rsidR="00285D6D" w:rsidRPr="00DA20B7" w:rsidRDefault="00285D6D" w:rsidP="00C0123C">
            <w:pPr>
              <w:spacing w:before="38" w:after="3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0B7">
              <w:rPr>
                <w:rFonts w:ascii="Times New Roman" w:hAnsi="Times New Roman" w:cs="Times New Roman"/>
                <w:sz w:val="24"/>
                <w:szCs w:val="24"/>
              </w:rPr>
              <w:t>CAC CGT TGA GTG TGA GCG CCT GCG</w:t>
            </w:r>
          </w:p>
        </w:tc>
        <w:tc>
          <w:tcPr>
            <w:tcW w:w="1345" w:type="dxa"/>
          </w:tcPr>
          <w:p w:rsidR="00285D6D" w:rsidRPr="00DA20B7" w:rsidRDefault="00285D6D" w:rsidP="00C012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B7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285D6D" w:rsidRPr="00DA20B7" w:rsidTr="00C0123C">
        <w:tc>
          <w:tcPr>
            <w:tcW w:w="1668" w:type="dxa"/>
          </w:tcPr>
          <w:p w:rsidR="00285D6D" w:rsidRPr="00DA20B7" w:rsidRDefault="00285D6D" w:rsidP="00C0123C">
            <w:pPr>
              <w:tabs>
                <w:tab w:val="left" w:pos="720"/>
              </w:tabs>
              <w:spacing w:before="38" w:after="3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0B7">
              <w:rPr>
                <w:rFonts w:ascii="Times New Roman" w:hAnsi="Times New Roman" w:cs="Times New Roman"/>
                <w:sz w:val="24"/>
                <w:szCs w:val="24"/>
              </w:rPr>
              <w:t>JRT2F</w:t>
            </w:r>
          </w:p>
        </w:tc>
        <w:tc>
          <w:tcPr>
            <w:tcW w:w="6095" w:type="dxa"/>
          </w:tcPr>
          <w:p w:rsidR="00285D6D" w:rsidRPr="00DA20B7" w:rsidRDefault="00285D6D" w:rsidP="00C0123C">
            <w:pPr>
              <w:pStyle w:val="HTMLPreformatted"/>
              <w:autoSpaceDE w:val="0"/>
              <w:autoSpaceDN w:val="0"/>
              <w:adjustRightInd w:val="0"/>
              <w:spacing w:before="38" w:after="38"/>
              <w:rPr>
                <w:rFonts w:ascii="Times New Roman" w:hAnsi="Times New Roman"/>
                <w:sz w:val="24"/>
                <w:szCs w:val="24"/>
              </w:rPr>
            </w:pPr>
            <w:r w:rsidRPr="00DA20B7">
              <w:rPr>
                <w:rFonts w:ascii="Times New Roman" w:hAnsi="Times New Roman"/>
                <w:sz w:val="24"/>
                <w:szCs w:val="24"/>
              </w:rPr>
              <w:t>TGT GGG CGT GTA CCG CAA CGA CTA</w:t>
            </w:r>
          </w:p>
        </w:tc>
        <w:tc>
          <w:tcPr>
            <w:tcW w:w="1345" w:type="dxa"/>
          </w:tcPr>
          <w:p w:rsidR="00285D6D" w:rsidRPr="00DA20B7" w:rsidRDefault="00285D6D" w:rsidP="00C012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B7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285D6D" w:rsidRPr="00DA20B7" w:rsidTr="00C0123C">
        <w:tc>
          <w:tcPr>
            <w:tcW w:w="1668" w:type="dxa"/>
          </w:tcPr>
          <w:p w:rsidR="00285D6D" w:rsidRPr="00DA20B7" w:rsidRDefault="00285D6D" w:rsidP="00C012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0B7">
              <w:rPr>
                <w:rFonts w:ascii="Times New Roman" w:hAnsi="Times New Roman" w:cs="Times New Roman"/>
                <w:sz w:val="24"/>
                <w:szCs w:val="24"/>
              </w:rPr>
              <w:t>JRT2R</w:t>
            </w:r>
          </w:p>
        </w:tc>
        <w:tc>
          <w:tcPr>
            <w:tcW w:w="6095" w:type="dxa"/>
          </w:tcPr>
          <w:p w:rsidR="00285D6D" w:rsidRPr="00DA20B7" w:rsidRDefault="00285D6D" w:rsidP="00C0123C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A20B7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GAT </w:t>
            </w:r>
            <w:proofErr w:type="spellStart"/>
            <w:r w:rsidRPr="00DA20B7">
              <w:rPr>
                <w:rFonts w:ascii="Times New Roman" w:eastAsia="Arial Unicode MS" w:hAnsi="Times New Roman" w:cs="Times New Roman"/>
                <w:sz w:val="24"/>
                <w:szCs w:val="24"/>
              </w:rPr>
              <w:t>GAT</w:t>
            </w:r>
            <w:proofErr w:type="spellEnd"/>
            <w:r w:rsidRPr="00DA20B7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GCC GAT CGC GCT GTT GGC</w:t>
            </w:r>
          </w:p>
        </w:tc>
        <w:tc>
          <w:tcPr>
            <w:tcW w:w="1345" w:type="dxa"/>
          </w:tcPr>
          <w:p w:rsidR="00285D6D" w:rsidRPr="00DA20B7" w:rsidRDefault="00285D6D" w:rsidP="00C012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B7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285D6D" w:rsidRPr="00DA20B7" w:rsidTr="00C0123C">
        <w:tc>
          <w:tcPr>
            <w:tcW w:w="1668" w:type="dxa"/>
          </w:tcPr>
          <w:p w:rsidR="00285D6D" w:rsidRPr="00DA20B7" w:rsidRDefault="00285D6D" w:rsidP="00C012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0B7">
              <w:rPr>
                <w:rFonts w:ascii="Times New Roman" w:hAnsi="Times New Roman" w:cs="Times New Roman"/>
                <w:sz w:val="24"/>
                <w:szCs w:val="24"/>
              </w:rPr>
              <w:t>JRT3F</w:t>
            </w:r>
          </w:p>
        </w:tc>
        <w:tc>
          <w:tcPr>
            <w:tcW w:w="6095" w:type="dxa"/>
          </w:tcPr>
          <w:p w:rsidR="00285D6D" w:rsidRPr="00DA20B7" w:rsidRDefault="00285D6D" w:rsidP="00C0123C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A20B7">
              <w:rPr>
                <w:rFonts w:ascii="Times New Roman" w:eastAsia="Arial Unicode MS" w:hAnsi="Times New Roman" w:cs="Times New Roman"/>
                <w:sz w:val="24"/>
                <w:szCs w:val="24"/>
              </w:rPr>
              <w:t>GAC AAG GCC AAA GAC CTC TTG TCG</w:t>
            </w:r>
          </w:p>
        </w:tc>
        <w:tc>
          <w:tcPr>
            <w:tcW w:w="1345" w:type="dxa"/>
          </w:tcPr>
          <w:p w:rsidR="00285D6D" w:rsidRPr="00DA20B7" w:rsidRDefault="00285D6D" w:rsidP="00C012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B7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285D6D" w:rsidRPr="00DA20B7" w:rsidTr="00C0123C">
        <w:tc>
          <w:tcPr>
            <w:tcW w:w="1668" w:type="dxa"/>
          </w:tcPr>
          <w:p w:rsidR="00285D6D" w:rsidRPr="00DA20B7" w:rsidRDefault="00285D6D" w:rsidP="00C0123C">
            <w:pPr>
              <w:tabs>
                <w:tab w:val="left" w:pos="72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0B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JRT4F</w:t>
            </w:r>
          </w:p>
        </w:tc>
        <w:tc>
          <w:tcPr>
            <w:tcW w:w="6095" w:type="dxa"/>
          </w:tcPr>
          <w:p w:rsidR="00285D6D" w:rsidRPr="00DA20B7" w:rsidRDefault="00285D6D" w:rsidP="00C012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0B7">
              <w:rPr>
                <w:rFonts w:ascii="Times New Roman" w:hAnsi="Times New Roman" w:cs="Times New Roman"/>
                <w:sz w:val="24"/>
                <w:szCs w:val="24"/>
              </w:rPr>
              <w:t>CCG AGG CCT ACC AGA CGC</w:t>
            </w:r>
          </w:p>
        </w:tc>
        <w:tc>
          <w:tcPr>
            <w:tcW w:w="1345" w:type="dxa"/>
          </w:tcPr>
          <w:p w:rsidR="00285D6D" w:rsidRPr="00DA20B7" w:rsidRDefault="00285D6D" w:rsidP="00C01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B7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285D6D" w:rsidRPr="00DA20B7" w:rsidTr="00C0123C">
        <w:tc>
          <w:tcPr>
            <w:tcW w:w="1668" w:type="dxa"/>
          </w:tcPr>
          <w:p w:rsidR="00285D6D" w:rsidRPr="00DA20B7" w:rsidRDefault="00285D6D" w:rsidP="00C0123C">
            <w:pPr>
              <w:tabs>
                <w:tab w:val="left" w:pos="72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0B7">
              <w:rPr>
                <w:rFonts w:ascii="Times New Roman" w:hAnsi="Times New Roman" w:cs="Times New Roman"/>
                <w:sz w:val="24"/>
                <w:szCs w:val="24"/>
              </w:rPr>
              <w:t>JRT4R</w:t>
            </w:r>
          </w:p>
        </w:tc>
        <w:tc>
          <w:tcPr>
            <w:tcW w:w="6095" w:type="dxa"/>
          </w:tcPr>
          <w:p w:rsidR="00285D6D" w:rsidRPr="00DA20B7" w:rsidRDefault="00285D6D" w:rsidP="00C012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0B7">
              <w:rPr>
                <w:rFonts w:ascii="Times New Roman" w:hAnsi="Times New Roman" w:cs="Times New Roman"/>
                <w:sz w:val="24"/>
                <w:szCs w:val="24"/>
              </w:rPr>
              <w:t>CAT CGC GAC CGT GTG CCC</w:t>
            </w:r>
          </w:p>
        </w:tc>
        <w:tc>
          <w:tcPr>
            <w:tcW w:w="1345" w:type="dxa"/>
          </w:tcPr>
          <w:p w:rsidR="00285D6D" w:rsidRPr="00DA20B7" w:rsidRDefault="00285D6D" w:rsidP="00C01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B7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285D6D" w:rsidRPr="00DA20B7" w:rsidTr="00C0123C">
        <w:tc>
          <w:tcPr>
            <w:tcW w:w="1668" w:type="dxa"/>
          </w:tcPr>
          <w:p w:rsidR="00285D6D" w:rsidRPr="00DA20B7" w:rsidRDefault="00285D6D" w:rsidP="00C0123C">
            <w:pPr>
              <w:tabs>
                <w:tab w:val="left" w:pos="72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0B7">
              <w:rPr>
                <w:rFonts w:ascii="Times New Roman" w:hAnsi="Times New Roman" w:cs="Times New Roman"/>
                <w:sz w:val="24"/>
                <w:szCs w:val="24"/>
              </w:rPr>
              <w:t>JRT5F</w:t>
            </w:r>
          </w:p>
        </w:tc>
        <w:tc>
          <w:tcPr>
            <w:tcW w:w="6095" w:type="dxa"/>
            <w:vAlign w:val="bottom"/>
          </w:tcPr>
          <w:p w:rsidR="00285D6D" w:rsidRPr="00DA20B7" w:rsidRDefault="00285D6D" w:rsidP="00C0123C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A20B7">
              <w:rPr>
                <w:rFonts w:ascii="Times New Roman" w:eastAsia="Times New Roman" w:hAnsi="Times New Roman"/>
                <w:sz w:val="24"/>
                <w:szCs w:val="24"/>
              </w:rPr>
              <w:t>GCC GGG GTG CAG GTC GCG</w:t>
            </w:r>
          </w:p>
        </w:tc>
        <w:tc>
          <w:tcPr>
            <w:tcW w:w="1345" w:type="dxa"/>
          </w:tcPr>
          <w:p w:rsidR="00285D6D" w:rsidRPr="00DA20B7" w:rsidRDefault="00285D6D" w:rsidP="00C01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B7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285D6D" w:rsidRPr="00DA20B7" w:rsidTr="00C0123C">
        <w:tc>
          <w:tcPr>
            <w:tcW w:w="1668" w:type="dxa"/>
          </w:tcPr>
          <w:p w:rsidR="00285D6D" w:rsidRPr="00DA20B7" w:rsidRDefault="00285D6D" w:rsidP="00C0123C">
            <w:pPr>
              <w:tabs>
                <w:tab w:val="left" w:pos="72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0B7">
              <w:rPr>
                <w:rFonts w:ascii="Times New Roman" w:hAnsi="Times New Roman" w:cs="Times New Roman"/>
                <w:sz w:val="24"/>
                <w:szCs w:val="24"/>
              </w:rPr>
              <w:t>JRT5R</w:t>
            </w:r>
          </w:p>
        </w:tc>
        <w:tc>
          <w:tcPr>
            <w:tcW w:w="6095" w:type="dxa"/>
            <w:vAlign w:val="bottom"/>
          </w:tcPr>
          <w:p w:rsidR="00285D6D" w:rsidRPr="00DA20B7" w:rsidRDefault="00285D6D" w:rsidP="00C0123C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A20B7">
              <w:rPr>
                <w:rFonts w:ascii="Times New Roman" w:eastAsia="Arial Unicode MS" w:hAnsi="Times New Roman" w:cs="Times New Roman"/>
                <w:sz w:val="24"/>
                <w:szCs w:val="24"/>
              </w:rPr>
              <w:t>ACT CGA CAT CGC CGT TGC</w:t>
            </w:r>
          </w:p>
        </w:tc>
        <w:tc>
          <w:tcPr>
            <w:tcW w:w="1345" w:type="dxa"/>
          </w:tcPr>
          <w:p w:rsidR="00285D6D" w:rsidRPr="00DA20B7" w:rsidRDefault="00285D6D" w:rsidP="00C01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B7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285D6D" w:rsidRPr="00DA20B7" w:rsidTr="00C0123C">
        <w:tc>
          <w:tcPr>
            <w:tcW w:w="1668" w:type="dxa"/>
          </w:tcPr>
          <w:p w:rsidR="00285D6D" w:rsidRPr="00DA20B7" w:rsidRDefault="00285D6D" w:rsidP="00C0123C">
            <w:pPr>
              <w:tabs>
                <w:tab w:val="left" w:pos="72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0B7">
              <w:rPr>
                <w:rFonts w:ascii="Times New Roman" w:hAnsi="Times New Roman" w:cs="Times New Roman"/>
                <w:sz w:val="24"/>
                <w:szCs w:val="24"/>
              </w:rPr>
              <w:t>JRT6F</w:t>
            </w:r>
          </w:p>
        </w:tc>
        <w:tc>
          <w:tcPr>
            <w:tcW w:w="6095" w:type="dxa"/>
          </w:tcPr>
          <w:p w:rsidR="00285D6D" w:rsidRPr="00DA20B7" w:rsidRDefault="00285D6D" w:rsidP="00C0123C">
            <w:pPr>
              <w:pStyle w:val="HTMLPreformatted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A20B7">
              <w:rPr>
                <w:rFonts w:ascii="Times New Roman" w:eastAsia="Times New Roman" w:hAnsi="Times New Roman"/>
                <w:sz w:val="24"/>
                <w:szCs w:val="24"/>
              </w:rPr>
              <w:t>AGA AGT GGG CGG CCG AGA</w:t>
            </w:r>
          </w:p>
        </w:tc>
        <w:tc>
          <w:tcPr>
            <w:tcW w:w="1345" w:type="dxa"/>
          </w:tcPr>
          <w:p w:rsidR="00285D6D" w:rsidRPr="00DA20B7" w:rsidRDefault="00285D6D" w:rsidP="00C01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B7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285D6D" w:rsidRPr="00DA20B7" w:rsidTr="00C0123C">
        <w:tc>
          <w:tcPr>
            <w:tcW w:w="1668" w:type="dxa"/>
          </w:tcPr>
          <w:p w:rsidR="00285D6D" w:rsidRPr="00DA20B7" w:rsidRDefault="00285D6D" w:rsidP="00C0123C">
            <w:pPr>
              <w:tabs>
                <w:tab w:val="left" w:pos="72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0B7">
              <w:rPr>
                <w:rFonts w:ascii="Times New Roman" w:hAnsi="Times New Roman" w:cs="Times New Roman"/>
                <w:sz w:val="24"/>
                <w:szCs w:val="24"/>
              </w:rPr>
              <w:t>JRT6R</w:t>
            </w:r>
          </w:p>
        </w:tc>
        <w:tc>
          <w:tcPr>
            <w:tcW w:w="6095" w:type="dxa"/>
          </w:tcPr>
          <w:p w:rsidR="00285D6D" w:rsidRPr="00DA20B7" w:rsidRDefault="00285D6D" w:rsidP="00C0123C">
            <w:pPr>
              <w:pStyle w:val="HTMLPreformatted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A20B7">
              <w:rPr>
                <w:rFonts w:ascii="Times New Roman" w:eastAsia="Times New Roman" w:hAnsi="Times New Roman"/>
                <w:sz w:val="24"/>
                <w:szCs w:val="24"/>
              </w:rPr>
              <w:t>TTC GCG GTC CAG GTT GAT</w:t>
            </w:r>
          </w:p>
        </w:tc>
        <w:tc>
          <w:tcPr>
            <w:tcW w:w="1345" w:type="dxa"/>
          </w:tcPr>
          <w:p w:rsidR="00285D6D" w:rsidRPr="00DA20B7" w:rsidRDefault="00285D6D" w:rsidP="00C01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B7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285D6D" w:rsidRPr="00DA20B7" w:rsidTr="00C0123C">
        <w:tc>
          <w:tcPr>
            <w:tcW w:w="1668" w:type="dxa"/>
          </w:tcPr>
          <w:p w:rsidR="00285D6D" w:rsidRPr="00DA20B7" w:rsidRDefault="00285D6D" w:rsidP="00C0123C">
            <w:pPr>
              <w:tabs>
                <w:tab w:val="left" w:pos="72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0B7">
              <w:rPr>
                <w:rFonts w:ascii="Times New Roman" w:hAnsi="Times New Roman" w:cs="Times New Roman"/>
                <w:sz w:val="24"/>
                <w:szCs w:val="24"/>
              </w:rPr>
              <w:t>JRT7F</w:t>
            </w:r>
          </w:p>
        </w:tc>
        <w:tc>
          <w:tcPr>
            <w:tcW w:w="6095" w:type="dxa"/>
          </w:tcPr>
          <w:p w:rsidR="00285D6D" w:rsidRPr="00DA20B7" w:rsidRDefault="00285D6D" w:rsidP="00C0123C">
            <w:pPr>
              <w:pStyle w:val="HTMLPreformatted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A20B7">
              <w:rPr>
                <w:rFonts w:ascii="Times New Roman" w:eastAsia="Times New Roman" w:hAnsi="Times New Roman"/>
                <w:sz w:val="24"/>
                <w:szCs w:val="24"/>
              </w:rPr>
              <w:t xml:space="preserve">CTG </w:t>
            </w:r>
            <w:proofErr w:type="spellStart"/>
            <w:r w:rsidRPr="00DA20B7">
              <w:rPr>
                <w:rFonts w:ascii="Times New Roman" w:eastAsia="Times New Roman" w:hAnsi="Times New Roman"/>
                <w:sz w:val="24"/>
                <w:szCs w:val="24"/>
              </w:rPr>
              <w:t>CTG</w:t>
            </w:r>
            <w:proofErr w:type="spellEnd"/>
            <w:r w:rsidRPr="00DA20B7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20B7">
              <w:rPr>
                <w:rFonts w:ascii="Times New Roman" w:eastAsia="Times New Roman" w:hAnsi="Times New Roman"/>
                <w:sz w:val="24"/>
                <w:szCs w:val="24"/>
              </w:rPr>
              <w:t>CTG</w:t>
            </w:r>
            <w:proofErr w:type="spellEnd"/>
            <w:r w:rsidRPr="00DA20B7">
              <w:rPr>
                <w:rFonts w:ascii="Times New Roman" w:eastAsia="Times New Roman" w:hAnsi="Times New Roman"/>
                <w:sz w:val="24"/>
                <w:szCs w:val="24"/>
              </w:rPr>
              <w:t xml:space="preserve"> GTG CGC GCC</w:t>
            </w:r>
          </w:p>
        </w:tc>
        <w:tc>
          <w:tcPr>
            <w:tcW w:w="1345" w:type="dxa"/>
          </w:tcPr>
          <w:p w:rsidR="00285D6D" w:rsidRPr="00DA20B7" w:rsidRDefault="00285D6D" w:rsidP="00C012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B7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285D6D" w:rsidRPr="00DA20B7" w:rsidTr="00C0123C">
        <w:tc>
          <w:tcPr>
            <w:tcW w:w="1668" w:type="dxa"/>
          </w:tcPr>
          <w:p w:rsidR="00285D6D" w:rsidRPr="00DA20B7" w:rsidRDefault="00285D6D" w:rsidP="00C0123C">
            <w:pPr>
              <w:tabs>
                <w:tab w:val="left" w:pos="72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0B7">
              <w:rPr>
                <w:rFonts w:ascii="Times New Roman" w:hAnsi="Times New Roman" w:cs="Times New Roman"/>
                <w:sz w:val="24"/>
                <w:szCs w:val="24"/>
              </w:rPr>
              <w:t>JRT7R</w:t>
            </w:r>
          </w:p>
        </w:tc>
        <w:tc>
          <w:tcPr>
            <w:tcW w:w="6095" w:type="dxa"/>
          </w:tcPr>
          <w:p w:rsidR="00285D6D" w:rsidRPr="00DA20B7" w:rsidRDefault="00285D6D" w:rsidP="00C0123C">
            <w:pPr>
              <w:pStyle w:val="HTMLPreformatted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A20B7">
              <w:rPr>
                <w:rFonts w:ascii="Times New Roman" w:eastAsia="Times New Roman" w:hAnsi="Times New Roman"/>
                <w:sz w:val="24"/>
                <w:szCs w:val="24"/>
              </w:rPr>
              <w:t xml:space="preserve">GTC GGG CAG TTC GGC </w:t>
            </w:r>
            <w:proofErr w:type="spellStart"/>
            <w:r w:rsidRPr="00DA20B7">
              <w:rPr>
                <w:rFonts w:ascii="Times New Roman" w:eastAsia="Times New Roman" w:hAnsi="Times New Roman"/>
                <w:sz w:val="24"/>
                <w:szCs w:val="24"/>
              </w:rPr>
              <w:t>GGC</w:t>
            </w:r>
            <w:proofErr w:type="spellEnd"/>
          </w:p>
        </w:tc>
        <w:tc>
          <w:tcPr>
            <w:tcW w:w="1345" w:type="dxa"/>
          </w:tcPr>
          <w:p w:rsidR="00285D6D" w:rsidRPr="00DA20B7" w:rsidRDefault="00285D6D" w:rsidP="00C012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B7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285D6D" w:rsidRPr="00DA20B7" w:rsidTr="00C0123C">
        <w:tc>
          <w:tcPr>
            <w:tcW w:w="1668" w:type="dxa"/>
          </w:tcPr>
          <w:p w:rsidR="00285D6D" w:rsidRPr="00DA20B7" w:rsidRDefault="00285D6D" w:rsidP="00C0123C">
            <w:pPr>
              <w:tabs>
                <w:tab w:val="left" w:pos="72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0B7">
              <w:rPr>
                <w:rFonts w:ascii="Times New Roman" w:hAnsi="Times New Roman" w:cs="Times New Roman"/>
                <w:sz w:val="24"/>
                <w:szCs w:val="24"/>
              </w:rPr>
              <w:t>JRT8F</w:t>
            </w:r>
          </w:p>
        </w:tc>
        <w:tc>
          <w:tcPr>
            <w:tcW w:w="6095" w:type="dxa"/>
          </w:tcPr>
          <w:p w:rsidR="00285D6D" w:rsidRPr="00DA20B7" w:rsidRDefault="00285D6D" w:rsidP="00C0123C">
            <w:pPr>
              <w:pStyle w:val="HTMLPreformatted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24"/>
                <w:szCs w:val="24"/>
                <w:lang w:val="nl-NL"/>
              </w:rPr>
            </w:pPr>
            <w:r w:rsidRPr="00DA20B7">
              <w:rPr>
                <w:rFonts w:ascii="Times New Roman" w:eastAsia="Times New Roman" w:hAnsi="Times New Roman"/>
                <w:sz w:val="24"/>
                <w:szCs w:val="24"/>
                <w:lang w:val="nl-NL"/>
              </w:rPr>
              <w:t>TGC GAT GTG CCC GAG GAA</w:t>
            </w:r>
          </w:p>
        </w:tc>
        <w:tc>
          <w:tcPr>
            <w:tcW w:w="1345" w:type="dxa"/>
          </w:tcPr>
          <w:p w:rsidR="00285D6D" w:rsidRPr="00DA20B7" w:rsidRDefault="00285D6D" w:rsidP="00C012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B7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285D6D" w:rsidRPr="00DA20B7" w:rsidTr="00C0123C">
        <w:tc>
          <w:tcPr>
            <w:tcW w:w="1668" w:type="dxa"/>
          </w:tcPr>
          <w:p w:rsidR="00285D6D" w:rsidRPr="00DA20B7" w:rsidRDefault="00285D6D" w:rsidP="00C0123C">
            <w:pPr>
              <w:tabs>
                <w:tab w:val="left" w:pos="72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DA20B7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JRT8R</w:t>
            </w:r>
          </w:p>
        </w:tc>
        <w:tc>
          <w:tcPr>
            <w:tcW w:w="6095" w:type="dxa"/>
          </w:tcPr>
          <w:p w:rsidR="00285D6D" w:rsidRPr="00DA20B7" w:rsidRDefault="00285D6D" w:rsidP="00C0123C">
            <w:pPr>
              <w:pStyle w:val="HTMLPreformatted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24"/>
                <w:szCs w:val="24"/>
                <w:lang w:val="nl-NL"/>
              </w:rPr>
            </w:pPr>
            <w:r w:rsidRPr="00DA20B7">
              <w:rPr>
                <w:rFonts w:ascii="Times New Roman" w:eastAsia="Times New Roman" w:hAnsi="Times New Roman"/>
                <w:sz w:val="24"/>
                <w:szCs w:val="24"/>
                <w:lang w:val="nl-NL"/>
              </w:rPr>
              <w:t>GAA CAG GTG CCC GAG GAA</w:t>
            </w:r>
          </w:p>
        </w:tc>
        <w:tc>
          <w:tcPr>
            <w:tcW w:w="1345" w:type="dxa"/>
          </w:tcPr>
          <w:p w:rsidR="00285D6D" w:rsidRPr="00DA20B7" w:rsidRDefault="00285D6D" w:rsidP="00C012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B7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285D6D" w:rsidRPr="00DA20B7" w:rsidTr="00C0123C">
        <w:tc>
          <w:tcPr>
            <w:tcW w:w="1668" w:type="dxa"/>
          </w:tcPr>
          <w:p w:rsidR="00285D6D" w:rsidRPr="00DA20B7" w:rsidRDefault="00285D6D" w:rsidP="00C0123C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A20B7">
              <w:rPr>
                <w:rFonts w:ascii="Times New Roman" w:hAnsi="Times New Roman" w:cs="Times New Roman"/>
                <w:sz w:val="24"/>
                <w:szCs w:val="24"/>
              </w:rPr>
              <w:t>SIGAF</w:t>
            </w:r>
          </w:p>
        </w:tc>
        <w:tc>
          <w:tcPr>
            <w:tcW w:w="6095" w:type="dxa"/>
          </w:tcPr>
          <w:p w:rsidR="00285D6D" w:rsidRPr="00DA20B7" w:rsidRDefault="00285D6D" w:rsidP="00C0123C">
            <w:pPr>
              <w:pStyle w:val="Header"/>
              <w:spacing w:line="480" w:lineRule="auto"/>
            </w:pPr>
            <w:r w:rsidRPr="00DA20B7">
              <w:t>ACC TTG AGG TGA CCG ACG ATC</w:t>
            </w:r>
          </w:p>
        </w:tc>
        <w:tc>
          <w:tcPr>
            <w:tcW w:w="1345" w:type="dxa"/>
          </w:tcPr>
          <w:p w:rsidR="00285D6D" w:rsidRPr="00DA20B7" w:rsidRDefault="00285D6D" w:rsidP="00C01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B7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285D6D" w:rsidRPr="00DA20B7" w:rsidTr="00C0123C">
        <w:tc>
          <w:tcPr>
            <w:tcW w:w="1668" w:type="dxa"/>
          </w:tcPr>
          <w:p w:rsidR="00285D6D" w:rsidRPr="00DA20B7" w:rsidRDefault="00285D6D" w:rsidP="00C0123C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A20B7">
              <w:rPr>
                <w:rFonts w:ascii="Times New Roman" w:hAnsi="Times New Roman" w:cs="Times New Roman"/>
                <w:sz w:val="24"/>
                <w:szCs w:val="24"/>
              </w:rPr>
              <w:t>SIGAR</w:t>
            </w:r>
          </w:p>
        </w:tc>
        <w:tc>
          <w:tcPr>
            <w:tcW w:w="6095" w:type="dxa"/>
          </w:tcPr>
          <w:p w:rsidR="00285D6D" w:rsidRPr="00DA20B7" w:rsidRDefault="00285D6D" w:rsidP="00C0123C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sv-SE"/>
              </w:rPr>
            </w:pPr>
            <w:r w:rsidRPr="00DA20B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AGC TTC TGC GTG GCG TAG AG</w:t>
            </w:r>
          </w:p>
        </w:tc>
        <w:tc>
          <w:tcPr>
            <w:tcW w:w="1345" w:type="dxa"/>
          </w:tcPr>
          <w:p w:rsidR="00285D6D" w:rsidRPr="00DA20B7" w:rsidRDefault="00285D6D" w:rsidP="00C01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B7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285D6D" w:rsidRPr="00DA20B7" w:rsidTr="00C0123C">
        <w:tc>
          <w:tcPr>
            <w:tcW w:w="1668" w:type="dxa"/>
          </w:tcPr>
          <w:p w:rsidR="00285D6D" w:rsidRPr="00DA20B7" w:rsidRDefault="00285D6D" w:rsidP="00C0123C">
            <w:pPr>
              <w:spacing w:before="38" w:after="38" w:line="48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DA20B7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ECHF</w:t>
            </w:r>
          </w:p>
        </w:tc>
        <w:tc>
          <w:tcPr>
            <w:tcW w:w="6095" w:type="dxa"/>
          </w:tcPr>
          <w:p w:rsidR="00285D6D" w:rsidRPr="00DA20B7" w:rsidRDefault="00285D6D" w:rsidP="00C0123C">
            <w:pPr>
              <w:spacing w:before="38" w:after="38" w:line="48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DA20B7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CAA CCG CAT CGG GAC CCT</w:t>
            </w:r>
          </w:p>
        </w:tc>
        <w:tc>
          <w:tcPr>
            <w:tcW w:w="1345" w:type="dxa"/>
          </w:tcPr>
          <w:p w:rsidR="00285D6D" w:rsidRPr="00DA20B7" w:rsidRDefault="00285D6D" w:rsidP="00C012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B7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285D6D" w:rsidRPr="00DA20B7" w:rsidTr="00C0123C">
        <w:tc>
          <w:tcPr>
            <w:tcW w:w="1668" w:type="dxa"/>
          </w:tcPr>
          <w:p w:rsidR="00285D6D" w:rsidRPr="00DA20B7" w:rsidRDefault="00285D6D" w:rsidP="00C0123C">
            <w:pPr>
              <w:spacing w:before="38" w:after="38" w:line="48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DA20B7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ECHR</w:t>
            </w:r>
          </w:p>
        </w:tc>
        <w:tc>
          <w:tcPr>
            <w:tcW w:w="6095" w:type="dxa"/>
          </w:tcPr>
          <w:p w:rsidR="00285D6D" w:rsidRPr="00DA20B7" w:rsidRDefault="00285D6D" w:rsidP="00C0123C">
            <w:pPr>
              <w:spacing w:before="38" w:after="38" w:line="48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DA20B7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TTC GTA GGC GCC GTC GTC</w:t>
            </w:r>
          </w:p>
        </w:tc>
        <w:tc>
          <w:tcPr>
            <w:tcW w:w="1345" w:type="dxa"/>
          </w:tcPr>
          <w:p w:rsidR="00285D6D" w:rsidRPr="00DA20B7" w:rsidRDefault="00285D6D" w:rsidP="00C012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B7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285D6D" w:rsidRPr="00DA20B7" w:rsidTr="00C0123C">
        <w:tc>
          <w:tcPr>
            <w:tcW w:w="1668" w:type="dxa"/>
          </w:tcPr>
          <w:p w:rsidR="00285D6D" w:rsidRPr="00DA20B7" w:rsidRDefault="00285D6D" w:rsidP="00C0123C">
            <w:pPr>
              <w:spacing w:before="38" w:after="38" w:line="48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DA20B7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SIGA2F</w:t>
            </w:r>
          </w:p>
        </w:tc>
        <w:tc>
          <w:tcPr>
            <w:tcW w:w="6095" w:type="dxa"/>
          </w:tcPr>
          <w:p w:rsidR="00285D6D" w:rsidRPr="00DA20B7" w:rsidRDefault="00285D6D" w:rsidP="00C0123C">
            <w:pPr>
              <w:spacing w:before="38" w:after="38" w:line="48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DA20B7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CCA AGG GCT ACA AGT TCT CG</w:t>
            </w:r>
          </w:p>
        </w:tc>
        <w:tc>
          <w:tcPr>
            <w:tcW w:w="1345" w:type="dxa"/>
          </w:tcPr>
          <w:p w:rsidR="00285D6D" w:rsidRPr="00DA20B7" w:rsidRDefault="00285D6D" w:rsidP="00C012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B7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285D6D" w:rsidRPr="00DA20B7" w:rsidTr="00C0123C">
        <w:tc>
          <w:tcPr>
            <w:tcW w:w="1668" w:type="dxa"/>
          </w:tcPr>
          <w:p w:rsidR="00285D6D" w:rsidRPr="00DA20B7" w:rsidRDefault="00285D6D" w:rsidP="00C0123C">
            <w:pPr>
              <w:spacing w:before="38" w:after="38" w:line="48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DA20B7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SIGA2R</w:t>
            </w:r>
          </w:p>
        </w:tc>
        <w:tc>
          <w:tcPr>
            <w:tcW w:w="6095" w:type="dxa"/>
          </w:tcPr>
          <w:p w:rsidR="00285D6D" w:rsidRPr="00DA20B7" w:rsidRDefault="00285D6D" w:rsidP="00C0123C">
            <w:pPr>
              <w:spacing w:before="38" w:after="38" w:line="48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DA20B7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CTT GTT GAT CAC CTC GAC CA</w:t>
            </w:r>
          </w:p>
        </w:tc>
        <w:tc>
          <w:tcPr>
            <w:tcW w:w="1345" w:type="dxa"/>
          </w:tcPr>
          <w:p w:rsidR="00285D6D" w:rsidRPr="00DA20B7" w:rsidRDefault="00285D6D" w:rsidP="00C012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B7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285D6D" w:rsidRPr="00DA20B7" w:rsidTr="00C0123C">
        <w:tc>
          <w:tcPr>
            <w:tcW w:w="1668" w:type="dxa"/>
          </w:tcPr>
          <w:p w:rsidR="00285D6D" w:rsidRPr="00DA20B7" w:rsidRDefault="00285D6D" w:rsidP="00C0123C">
            <w:pPr>
              <w:spacing w:before="38" w:after="38" w:line="48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DA20B7">
              <w:rPr>
                <w:rFonts w:ascii="Times New Roman" w:hAnsi="Times New Roman" w:cs="Times New Roman"/>
                <w:sz w:val="24"/>
                <w:szCs w:val="24"/>
              </w:rPr>
              <w:t xml:space="preserve">SACBF    </w:t>
            </w:r>
          </w:p>
        </w:tc>
        <w:tc>
          <w:tcPr>
            <w:tcW w:w="6095" w:type="dxa"/>
          </w:tcPr>
          <w:p w:rsidR="00285D6D" w:rsidRPr="00DA20B7" w:rsidRDefault="00285D6D" w:rsidP="00C01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20B7">
              <w:rPr>
                <w:rFonts w:ascii="Times New Roman" w:hAnsi="Times New Roman" w:cs="Times New Roman"/>
                <w:sz w:val="24"/>
                <w:szCs w:val="24"/>
              </w:rPr>
              <w:t xml:space="preserve">TGA ACA GCA AAA </w:t>
            </w:r>
            <w:proofErr w:type="spellStart"/>
            <w:r w:rsidRPr="00DA20B7">
              <w:rPr>
                <w:rFonts w:ascii="Times New Roman" w:hAnsi="Times New Roman" w:cs="Times New Roman"/>
                <w:sz w:val="24"/>
                <w:szCs w:val="24"/>
              </w:rPr>
              <w:t>AAA</w:t>
            </w:r>
            <w:proofErr w:type="spellEnd"/>
            <w:r w:rsidRPr="00DA20B7">
              <w:rPr>
                <w:rFonts w:ascii="Times New Roman" w:hAnsi="Times New Roman" w:cs="Times New Roman"/>
                <w:sz w:val="24"/>
                <w:szCs w:val="24"/>
              </w:rPr>
              <w:t xml:space="preserve"> TGA AAA</w:t>
            </w:r>
          </w:p>
        </w:tc>
        <w:tc>
          <w:tcPr>
            <w:tcW w:w="1345" w:type="dxa"/>
          </w:tcPr>
          <w:p w:rsidR="00285D6D" w:rsidRPr="00DA20B7" w:rsidRDefault="00285D6D" w:rsidP="00C012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B7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285D6D" w:rsidRPr="00DA20B7" w:rsidTr="00C0123C">
        <w:tc>
          <w:tcPr>
            <w:tcW w:w="1668" w:type="dxa"/>
          </w:tcPr>
          <w:p w:rsidR="00285D6D" w:rsidRPr="00DA20B7" w:rsidRDefault="00285D6D" w:rsidP="00C0123C">
            <w:pPr>
              <w:spacing w:before="38" w:after="38" w:line="48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DA20B7">
              <w:rPr>
                <w:rFonts w:ascii="Times New Roman" w:hAnsi="Times New Roman" w:cs="Times New Roman"/>
                <w:sz w:val="24"/>
                <w:szCs w:val="24"/>
              </w:rPr>
              <w:t xml:space="preserve">SACBR   </w:t>
            </w:r>
          </w:p>
        </w:tc>
        <w:tc>
          <w:tcPr>
            <w:tcW w:w="6095" w:type="dxa"/>
          </w:tcPr>
          <w:p w:rsidR="00285D6D" w:rsidRPr="00DA20B7" w:rsidRDefault="00285D6D" w:rsidP="00C01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20B7">
              <w:rPr>
                <w:rFonts w:ascii="Times New Roman" w:hAnsi="Times New Roman" w:cs="Times New Roman"/>
                <w:sz w:val="24"/>
                <w:szCs w:val="24"/>
              </w:rPr>
              <w:t xml:space="preserve">GCT TGT AAT CAC </w:t>
            </w:r>
            <w:proofErr w:type="spellStart"/>
            <w:r w:rsidRPr="00DA20B7">
              <w:rPr>
                <w:rFonts w:ascii="Times New Roman" w:hAnsi="Times New Roman" w:cs="Times New Roman"/>
                <w:sz w:val="24"/>
                <w:szCs w:val="24"/>
              </w:rPr>
              <w:t>CAC</w:t>
            </w:r>
            <w:proofErr w:type="spellEnd"/>
            <w:r w:rsidRPr="00DA20B7">
              <w:rPr>
                <w:rFonts w:ascii="Times New Roman" w:hAnsi="Times New Roman" w:cs="Times New Roman"/>
                <w:sz w:val="24"/>
                <w:szCs w:val="24"/>
              </w:rPr>
              <w:t xml:space="preserve"> GAC ATA</w:t>
            </w:r>
          </w:p>
        </w:tc>
        <w:tc>
          <w:tcPr>
            <w:tcW w:w="1345" w:type="dxa"/>
          </w:tcPr>
          <w:p w:rsidR="00285D6D" w:rsidRPr="00DA20B7" w:rsidRDefault="00285D6D" w:rsidP="00C012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B7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285D6D" w:rsidRPr="00DA20B7" w:rsidTr="00C0123C">
        <w:trPr>
          <w:trHeight w:val="530"/>
        </w:trPr>
        <w:tc>
          <w:tcPr>
            <w:tcW w:w="1668" w:type="dxa"/>
          </w:tcPr>
          <w:p w:rsidR="00285D6D" w:rsidRPr="00DA20B7" w:rsidRDefault="00285D6D" w:rsidP="00C0123C">
            <w:pPr>
              <w:spacing w:before="38" w:after="38" w:line="48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DA20B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LOSSF  </w:t>
            </w:r>
          </w:p>
        </w:tc>
        <w:tc>
          <w:tcPr>
            <w:tcW w:w="6095" w:type="dxa"/>
          </w:tcPr>
          <w:p w:rsidR="00285D6D" w:rsidRPr="00DA20B7" w:rsidRDefault="00285D6D" w:rsidP="00C01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20B7">
              <w:rPr>
                <w:rFonts w:ascii="Times New Roman" w:hAnsi="Times New Roman" w:cs="Times New Roman"/>
                <w:sz w:val="24"/>
                <w:szCs w:val="24"/>
              </w:rPr>
              <w:t>TGT CAG CGA TCT CAA GTC</w:t>
            </w:r>
          </w:p>
        </w:tc>
        <w:tc>
          <w:tcPr>
            <w:tcW w:w="1345" w:type="dxa"/>
          </w:tcPr>
          <w:p w:rsidR="00285D6D" w:rsidRPr="00DA20B7" w:rsidRDefault="00285D6D" w:rsidP="00C012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B7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285D6D" w:rsidRPr="00DA20B7" w:rsidTr="00C0123C">
        <w:trPr>
          <w:trHeight w:val="470"/>
        </w:trPr>
        <w:tc>
          <w:tcPr>
            <w:tcW w:w="1668" w:type="dxa"/>
          </w:tcPr>
          <w:p w:rsidR="00285D6D" w:rsidRPr="00DA20B7" w:rsidRDefault="00285D6D" w:rsidP="00C0123C">
            <w:pPr>
              <w:spacing w:before="38" w:after="38" w:line="48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DA20B7">
              <w:rPr>
                <w:rFonts w:ascii="Times New Roman" w:hAnsi="Times New Roman" w:cs="Times New Roman"/>
                <w:sz w:val="24"/>
                <w:szCs w:val="24"/>
              </w:rPr>
              <w:t>LOSSR</w:t>
            </w:r>
          </w:p>
        </w:tc>
        <w:tc>
          <w:tcPr>
            <w:tcW w:w="6095" w:type="dxa"/>
          </w:tcPr>
          <w:p w:rsidR="00285D6D" w:rsidRPr="00DA20B7" w:rsidRDefault="00285D6D" w:rsidP="00C01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20B7">
              <w:rPr>
                <w:rFonts w:ascii="Times New Roman" w:hAnsi="Times New Roman" w:cs="Times New Roman"/>
                <w:sz w:val="24"/>
                <w:szCs w:val="24"/>
              </w:rPr>
              <w:t>GTC TCG CCG TGC AAA CCC</w:t>
            </w:r>
          </w:p>
        </w:tc>
        <w:tc>
          <w:tcPr>
            <w:tcW w:w="1345" w:type="dxa"/>
          </w:tcPr>
          <w:p w:rsidR="00285D6D" w:rsidRPr="00DA20B7" w:rsidRDefault="00285D6D" w:rsidP="00C012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B7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</w:tbl>
    <w:p w:rsidR="00971462" w:rsidRDefault="00971462"/>
    <w:sectPr w:rsidR="00971462" w:rsidSect="009714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9B657F"/>
    <w:multiLevelType w:val="hybridMultilevel"/>
    <w:tmpl w:val="6F2C7E80"/>
    <w:lvl w:ilvl="0" w:tplc="8390D3B6">
      <w:start w:val="1"/>
      <w:numFmt w:val="decimal"/>
      <w:lvlText w:val="%1"/>
      <w:lvlJc w:val="left"/>
      <w:pPr>
        <w:ind w:left="720" w:hanging="360"/>
      </w:pPr>
      <w:rPr>
        <w:rFonts w:hint="default"/>
        <w:color w:val="auto"/>
        <w:sz w:val="26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4"/>
  <w:proofState w:spelling="clean" w:grammar="clean"/>
  <w:defaultTabStop w:val="720"/>
  <w:characterSpacingControl w:val="doNotCompress"/>
  <w:compat/>
  <w:rsids>
    <w:rsidRoot w:val="00285D6D"/>
    <w:rsid w:val="000022E0"/>
    <w:rsid w:val="00004DB2"/>
    <w:rsid w:val="00005C4B"/>
    <w:rsid w:val="000130B3"/>
    <w:rsid w:val="00017018"/>
    <w:rsid w:val="00021644"/>
    <w:rsid w:val="0002366D"/>
    <w:rsid w:val="00024253"/>
    <w:rsid w:val="000267EE"/>
    <w:rsid w:val="0002766B"/>
    <w:rsid w:val="00032EB1"/>
    <w:rsid w:val="000346D5"/>
    <w:rsid w:val="00035D42"/>
    <w:rsid w:val="00035E6B"/>
    <w:rsid w:val="00044103"/>
    <w:rsid w:val="00044DE2"/>
    <w:rsid w:val="00045206"/>
    <w:rsid w:val="00047CC8"/>
    <w:rsid w:val="00052484"/>
    <w:rsid w:val="0005263D"/>
    <w:rsid w:val="00052B1F"/>
    <w:rsid w:val="00053B52"/>
    <w:rsid w:val="00055EA2"/>
    <w:rsid w:val="00056C4E"/>
    <w:rsid w:val="00060465"/>
    <w:rsid w:val="00067673"/>
    <w:rsid w:val="00075419"/>
    <w:rsid w:val="000763A1"/>
    <w:rsid w:val="00080B32"/>
    <w:rsid w:val="00081BF5"/>
    <w:rsid w:val="000851F0"/>
    <w:rsid w:val="00086077"/>
    <w:rsid w:val="000901FA"/>
    <w:rsid w:val="000904B5"/>
    <w:rsid w:val="000905C3"/>
    <w:rsid w:val="000912EA"/>
    <w:rsid w:val="000913F4"/>
    <w:rsid w:val="00097C02"/>
    <w:rsid w:val="000A04EB"/>
    <w:rsid w:val="000A196E"/>
    <w:rsid w:val="000A5E57"/>
    <w:rsid w:val="000A6823"/>
    <w:rsid w:val="000B29F5"/>
    <w:rsid w:val="000B6CD4"/>
    <w:rsid w:val="000C08B1"/>
    <w:rsid w:val="000C2D63"/>
    <w:rsid w:val="000C34E5"/>
    <w:rsid w:val="000C5D0A"/>
    <w:rsid w:val="000D7E4D"/>
    <w:rsid w:val="000E2118"/>
    <w:rsid w:val="000E2FC9"/>
    <w:rsid w:val="000E3645"/>
    <w:rsid w:val="000E61F1"/>
    <w:rsid w:val="000E6D16"/>
    <w:rsid w:val="000E7462"/>
    <w:rsid w:val="000E7E23"/>
    <w:rsid w:val="000F273A"/>
    <w:rsid w:val="000F2AA7"/>
    <w:rsid w:val="000F50D3"/>
    <w:rsid w:val="000F6CC5"/>
    <w:rsid w:val="00101B16"/>
    <w:rsid w:val="001120BE"/>
    <w:rsid w:val="001149CA"/>
    <w:rsid w:val="00122E97"/>
    <w:rsid w:val="0012349A"/>
    <w:rsid w:val="00124346"/>
    <w:rsid w:val="00124B8E"/>
    <w:rsid w:val="00125416"/>
    <w:rsid w:val="00126558"/>
    <w:rsid w:val="00130868"/>
    <w:rsid w:val="001312A3"/>
    <w:rsid w:val="001340D7"/>
    <w:rsid w:val="00134760"/>
    <w:rsid w:val="001365F0"/>
    <w:rsid w:val="00137418"/>
    <w:rsid w:val="00140702"/>
    <w:rsid w:val="0014769A"/>
    <w:rsid w:val="00155615"/>
    <w:rsid w:val="00160FAF"/>
    <w:rsid w:val="001627B6"/>
    <w:rsid w:val="00162DCB"/>
    <w:rsid w:val="00164C17"/>
    <w:rsid w:val="00164C9E"/>
    <w:rsid w:val="00165EEB"/>
    <w:rsid w:val="00170344"/>
    <w:rsid w:val="00171AC3"/>
    <w:rsid w:val="00172E10"/>
    <w:rsid w:val="0018265A"/>
    <w:rsid w:val="001833BB"/>
    <w:rsid w:val="00185572"/>
    <w:rsid w:val="001924E6"/>
    <w:rsid w:val="00192AEE"/>
    <w:rsid w:val="001A0328"/>
    <w:rsid w:val="001A0621"/>
    <w:rsid w:val="001A1646"/>
    <w:rsid w:val="001A3518"/>
    <w:rsid w:val="001A5210"/>
    <w:rsid w:val="001A6189"/>
    <w:rsid w:val="001B0414"/>
    <w:rsid w:val="001B2A08"/>
    <w:rsid w:val="001C420E"/>
    <w:rsid w:val="001D025D"/>
    <w:rsid w:val="001D0346"/>
    <w:rsid w:val="001D1A44"/>
    <w:rsid w:val="001D3C9A"/>
    <w:rsid w:val="001E1593"/>
    <w:rsid w:val="001E6380"/>
    <w:rsid w:val="001E6462"/>
    <w:rsid w:val="001E68C7"/>
    <w:rsid w:val="001F3E0F"/>
    <w:rsid w:val="001F7239"/>
    <w:rsid w:val="001F76BA"/>
    <w:rsid w:val="00201D57"/>
    <w:rsid w:val="002030F8"/>
    <w:rsid w:val="00206A65"/>
    <w:rsid w:val="00212839"/>
    <w:rsid w:val="00217B54"/>
    <w:rsid w:val="00222B26"/>
    <w:rsid w:val="00223980"/>
    <w:rsid w:val="00227812"/>
    <w:rsid w:val="0023705B"/>
    <w:rsid w:val="002421F1"/>
    <w:rsid w:val="00246133"/>
    <w:rsid w:val="00255FC6"/>
    <w:rsid w:val="0025689B"/>
    <w:rsid w:val="00256FE3"/>
    <w:rsid w:val="00262480"/>
    <w:rsid w:val="00265E49"/>
    <w:rsid w:val="00272D5F"/>
    <w:rsid w:val="00275AC9"/>
    <w:rsid w:val="00282872"/>
    <w:rsid w:val="00283FA3"/>
    <w:rsid w:val="002848E2"/>
    <w:rsid w:val="00285D6D"/>
    <w:rsid w:val="00286575"/>
    <w:rsid w:val="00286E15"/>
    <w:rsid w:val="002912F5"/>
    <w:rsid w:val="00291341"/>
    <w:rsid w:val="0029355A"/>
    <w:rsid w:val="00295A43"/>
    <w:rsid w:val="002965FC"/>
    <w:rsid w:val="002A158C"/>
    <w:rsid w:val="002A1A43"/>
    <w:rsid w:val="002B0A6E"/>
    <w:rsid w:val="002B2832"/>
    <w:rsid w:val="002B44EB"/>
    <w:rsid w:val="002B5862"/>
    <w:rsid w:val="002B6813"/>
    <w:rsid w:val="002C12BA"/>
    <w:rsid w:val="002C3328"/>
    <w:rsid w:val="002C61BF"/>
    <w:rsid w:val="002D15FF"/>
    <w:rsid w:val="002D2DCD"/>
    <w:rsid w:val="002D32F8"/>
    <w:rsid w:val="002D3481"/>
    <w:rsid w:val="002D6C62"/>
    <w:rsid w:val="0030103F"/>
    <w:rsid w:val="003050BA"/>
    <w:rsid w:val="00314F82"/>
    <w:rsid w:val="00316FA6"/>
    <w:rsid w:val="00321572"/>
    <w:rsid w:val="00321AD1"/>
    <w:rsid w:val="00321F75"/>
    <w:rsid w:val="00322A38"/>
    <w:rsid w:val="003232F0"/>
    <w:rsid w:val="00324DE4"/>
    <w:rsid w:val="00326034"/>
    <w:rsid w:val="00326967"/>
    <w:rsid w:val="0033089C"/>
    <w:rsid w:val="00334CD2"/>
    <w:rsid w:val="00335292"/>
    <w:rsid w:val="00336BC7"/>
    <w:rsid w:val="00350C3E"/>
    <w:rsid w:val="00357281"/>
    <w:rsid w:val="00361325"/>
    <w:rsid w:val="0036208E"/>
    <w:rsid w:val="0036313E"/>
    <w:rsid w:val="00363589"/>
    <w:rsid w:val="00363D85"/>
    <w:rsid w:val="0036584F"/>
    <w:rsid w:val="00365A52"/>
    <w:rsid w:val="00366953"/>
    <w:rsid w:val="00367C73"/>
    <w:rsid w:val="00370E9A"/>
    <w:rsid w:val="003710F5"/>
    <w:rsid w:val="0037355E"/>
    <w:rsid w:val="00381377"/>
    <w:rsid w:val="00383073"/>
    <w:rsid w:val="003A2053"/>
    <w:rsid w:val="003A7F2D"/>
    <w:rsid w:val="003B0B49"/>
    <w:rsid w:val="003B6463"/>
    <w:rsid w:val="003B6D4B"/>
    <w:rsid w:val="003B7470"/>
    <w:rsid w:val="003C1315"/>
    <w:rsid w:val="003C239F"/>
    <w:rsid w:val="003C2C6D"/>
    <w:rsid w:val="003C7FA8"/>
    <w:rsid w:val="003D00A6"/>
    <w:rsid w:val="003D05F5"/>
    <w:rsid w:val="003D1337"/>
    <w:rsid w:val="003D2522"/>
    <w:rsid w:val="003D5A6E"/>
    <w:rsid w:val="003E1054"/>
    <w:rsid w:val="003E3D07"/>
    <w:rsid w:val="003E690D"/>
    <w:rsid w:val="003F0DC2"/>
    <w:rsid w:val="003F2876"/>
    <w:rsid w:val="003F42B0"/>
    <w:rsid w:val="003F4C89"/>
    <w:rsid w:val="003F56CC"/>
    <w:rsid w:val="003F6AD9"/>
    <w:rsid w:val="00401954"/>
    <w:rsid w:val="00402FAF"/>
    <w:rsid w:val="004032A8"/>
    <w:rsid w:val="0040352B"/>
    <w:rsid w:val="0040610B"/>
    <w:rsid w:val="0041046A"/>
    <w:rsid w:val="00413D81"/>
    <w:rsid w:val="004260E8"/>
    <w:rsid w:val="00433572"/>
    <w:rsid w:val="00434364"/>
    <w:rsid w:val="004359E8"/>
    <w:rsid w:val="00436C05"/>
    <w:rsid w:val="00441B34"/>
    <w:rsid w:val="00444727"/>
    <w:rsid w:val="004510A2"/>
    <w:rsid w:val="00453606"/>
    <w:rsid w:val="00457414"/>
    <w:rsid w:val="004601CF"/>
    <w:rsid w:val="00460EFA"/>
    <w:rsid w:val="004678F6"/>
    <w:rsid w:val="00470055"/>
    <w:rsid w:val="00472B10"/>
    <w:rsid w:val="004730AE"/>
    <w:rsid w:val="0047406B"/>
    <w:rsid w:val="004804D4"/>
    <w:rsid w:val="00480AC7"/>
    <w:rsid w:val="00483D6A"/>
    <w:rsid w:val="004863FE"/>
    <w:rsid w:val="0049054A"/>
    <w:rsid w:val="00490C8B"/>
    <w:rsid w:val="0049266A"/>
    <w:rsid w:val="0049496F"/>
    <w:rsid w:val="004A17C7"/>
    <w:rsid w:val="004A368B"/>
    <w:rsid w:val="004A4386"/>
    <w:rsid w:val="004B0852"/>
    <w:rsid w:val="004B28D0"/>
    <w:rsid w:val="004B2AC4"/>
    <w:rsid w:val="004C10ED"/>
    <w:rsid w:val="004C4F57"/>
    <w:rsid w:val="004C537E"/>
    <w:rsid w:val="004C63F0"/>
    <w:rsid w:val="004C679D"/>
    <w:rsid w:val="004C73F1"/>
    <w:rsid w:val="004D15EE"/>
    <w:rsid w:val="004D2C78"/>
    <w:rsid w:val="004D4BDF"/>
    <w:rsid w:val="004D501A"/>
    <w:rsid w:val="004D5494"/>
    <w:rsid w:val="004E2668"/>
    <w:rsid w:val="004E3FC8"/>
    <w:rsid w:val="004E6250"/>
    <w:rsid w:val="004F7E5E"/>
    <w:rsid w:val="005011EA"/>
    <w:rsid w:val="00505B39"/>
    <w:rsid w:val="00505E54"/>
    <w:rsid w:val="005077E6"/>
    <w:rsid w:val="0051322C"/>
    <w:rsid w:val="00513B8D"/>
    <w:rsid w:val="005148AD"/>
    <w:rsid w:val="00514D7A"/>
    <w:rsid w:val="00515B03"/>
    <w:rsid w:val="00516078"/>
    <w:rsid w:val="00516876"/>
    <w:rsid w:val="00520026"/>
    <w:rsid w:val="0052126B"/>
    <w:rsid w:val="005218B6"/>
    <w:rsid w:val="005231D4"/>
    <w:rsid w:val="0053044E"/>
    <w:rsid w:val="005321AE"/>
    <w:rsid w:val="00534F2B"/>
    <w:rsid w:val="0053542E"/>
    <w:rsid w:val="0054133D"/>
    <w:rsid w:val="0054288D"/>
    <w:rsid w:val="00543A06"/>
    <w:rsid w:val="005528A0"/>
    <w:rsid w:val="0056156A"/>
    <w:rsid w:val="005622D3"/>
    <w:rsid w:val="005746DB"/>
    <w:rsid w:val="00576C59"/>
    <w:rsid w:val="005776A4"/>
    <w:rsid w:val="0058068A"/>
    <w:rsid w:val="005806DC"/>
    <w:rsid w:val="00580993"/>
    <w:rsid w:val="005840AF"/>
    <w:rsid w:val="00585683"/>
    <w:rsid w:val="005879EA"/>
    <w:rsid w:val="00596A66"/>
    <w:rsid w:val="0059770A"/>
    <w:rsid w:val="005A18DE"/>
    <w:rsid w:val="005A2280"/>
    <w:rsid w:val="005A249C"/>
    <w:rsid w:val="005A3B45"/>
    <w:rsid w:val="005A503B"/>
    <w:rsid w:val="005B4AF4"/>
    <w:rsid w:val="005B6545"/>
    <w:rsid w:val="005C045E"/>
    <w:rsid w:val="005C7EA7"/>
    <w:rsid w:val="005D70ED"/>
    <w:rsid w:val="005E2E58"/>
    <w:rsid w:val="005E4570"/>
    <w:rsid w:val="005F0094"/>
    <w:rsid w:val="005F11E1"/>
    <w:rsid w:val="005F4235"/>
    <w:rsid w:val="005F4395"/>
    <w:rsid w:val="005F56C3"/>
    <w:rsid w:val="005F5A51"/>
    <w:rsid w:val="005F6FD1"/>
    <w:rsid w:val="0060048B"/>
    <w:rsid w:val="00600A02"/>
    <w:rsid w:val="00607781"/>
    <w:rsid w:val="0061161A"/>
    <w:rsid w:val="00613AE6"/>
    <w:rsid w:val="00614E68"/>
    <w:rsid w:val="00616E8F"/>
    <w:rsid w:val="0062649B"/>
    <w:rsid w:val="0062793D"/>
    <w:rsid w:val="0063574B"/>
    <w:rsid w:val="006363CF"/>
    <w:rsid w:val="00636F6F"/>
    <w:rsid w:val="006370AB"/>
    <w:rsid w:val="00637DAC"/>
    <w:rsid w:val="0064346D"/>
    <w:rsid w:val="0065128B"/>
    <w:rsid w:val="00653A03"/>
    <w:rsid w:val="0065549D"/>
    <w:rsid w:val="00656FAD"/>
    <w:rsid w:val="00665BD1"/>
    <w:rsid w:val="00670D80"/>
    <w:rsid w:val="00676996"/>
    <w:rsid w:val="006769D9"/>
    <w:rsid w:val="00677623"/>
    <w:rsid w:val="006829CA"/>
    <w:rsid w:val="00682FAA"/>
    <w:rsid w:val="00684AFF"/>
    <w:rsid w:val="006854A6"/>
    <w:rsid w:val="006868AD"/>
    <w:rsid w:val="00690232"/>
    <w:rsid w:val="00692831"/>
    <w:rsid w:val="00692F57"/>
    <w:rsid w:val="00694A7A"/>
    <w:rsid w:val="006A2C18"/>
    <w:rsid w:val="006A403E"/>
    <w:rsid w:val="006A56EE"/>
    <w:rsid w:val="006B00C4"/>
    <w:rsid w:val="006B0A84"/>
    <w:rsid w:val="006B13FB"/>
    <w:rsid w:val="006B191E"/>
    <w:rsid w:val="006B4661"/>
    <w:rsid w:val="006B53A8"/>
    <w:rsid w:val="006B6ADE"/>
    <w:rsid w:val="006C2560"/>
    <w:rsid w:val="006C330D"/>
    <w:rsid w:val="006C4537"/>
    <w:rsid w:val="006D06B7"/>
    <w:rsid w:val="006D0D67"/>
    <w:rsid w:val="006D2EC8"/>
    <w:rsid w:val="006D4E59"/>
    <w:rsid w:val="006D6AAC"/>
    <w:rsid w:val="006E15D4"/>
    <w:rsid w:val="006F0566"/>
    <w:rsid w:val="006F33A1"/>
    <w:rsid w:val="006F3CFD"/>
    <w:rsid w:val="006F5A30"/>
    <w:rsid w:val="006F711A"/>
    <w:rsid w:val="006F735E"/>
    <w:rsid w:val="00700D8F"/>
    <w:rsid w:val="00704FF2"/>
    <w:rsid w:val="007070C6"/>
    <w:rsid w:val="007119DE"/>
    <w:rsid w:val="0071369D"/>
    <w:rsid w:val="007209B9"/>
    <w:rsid w:val="00743619"/>
    <w:rsid w:val="00743BF3"/>
    <w:rsid w:val="00745D23"/>
    <w:rsid w:val="00751803"/>
    <w:rsid w:val="00754C67"/>
    <w:rsid w:val="00762494"/>
    <w:rsid w:val="007632D5"/>
    <w:rsid w:val="00764700"/>
    <w:rsid w:val="00766577"/>
    <w:rsid w:val="00774F86"/>
    <w:rsid w:val="00775093"/>
    <w:rsid w:val="00781323"/>
    <w:rsid w:val="007845EF"/>
    <w:rsid w:val="00786ACC"/>
    <w:rsid w:val="00794D61"/>
    <w:rsid w:val="00795FDC"/>
    <w:rsid w:val="00797834"/>
    <w:rsid w:val="007A193D"/>
    <w:rsid w:val="007A3B5A"/>
    <w:rsid w:val="007A3E0B"/>
    <w:rsid w:val="007A5370"/>
    <w:rsid w:val="007A5EBC"/>
    <w:rsid w:val="007A5ED7"/>
    <w:rsid w:val="007B04F4"/>
    <w:rsid w:val="007B05A0"/>
    <w:rsid w:val="007B2942"/>
    <w:rsid w:val="007B61A3"/>
    <w:rsid w:val="007D0CD3"/>
    <w:rsid w:val="007D1781"/>
    <w:rsid w:val="007D2138"/>
    <w:rsid w:val="007D2CAD"/>
    <w:rsid w:val="007D4080"/>
    <w:rsid w:val="007D4FC8"/>
    <w:rsid w:val="007D5A76"/>
    <w:rsid w:val="007D68B5"/>
    <w:rsid w:val="007E0BFE"/>
    <w:rsid w:val="007E38BC"/>
    <w:rsid w:val="007E3AD3"/>
    <w:rsid w:val="007F0063"/>
    <w:rsid w:val="007F0912"/>
    <w:rsid w:val="007F0970"/>
    <w:rsid w:val="007F3F5D"/>
    <w:rsid w:val="007F656A"/>
    <w:rsid w:val="007F7364"/>
    <w:rsid w:val="00800102"/>
    <w:rsid w:val="00806605"/>
    <w:rsid w:val="008118BC"/>
    <w:rsid w:val="008157EB"/>
    <w:rsid w:val="008161F3"/>
    <w:rsid w:val="00821565"/>
    <w:rsid w:val="00824AA4"/>
    <w:rsid w:val="00825660"/>
    <w:rsid w:val="008267E0"/>
    <w:rsid w:val="00827C30"/>
    <w:rsid w:val="0083082C"/>
    <w:rsid w:val="00831F2F"/>
    <w:rsid w:val="00837BA7"/>
    <w:rsid w:val="008403D6"/>
    <w:rsid w:val="008475C8"/>
    <w:rsid w:val="008509F7"/>
    <w:rsid w:val="0085385E"/>
    <w:rsid w:val="0085467D"/>
    <w:rsid w:val="008567E7"/>
    <w:rsid w:val="008607B3"/>
    <w:rsid w:val="00861638"/>
    <w:rsid w:val="0086310D"/>
    <w:rsid w:val="00865898"/>
    <w:rsid w:val="008658C6"/>
    <w:rsid w:val="00870EE0"/>
    <w:rsid w:val="008717A9"/>
    <w:rsid w:val="008737AC"/>
    <w:rsid w:val="00874362"/>
    <w:rsid w:val="00874AF8"/>
    <w:rsid w:val="008844BB"/>
    <w:rsid w:val="00885B50"/>
    <w:rsid w:val="0088617D"/>
    <w:rsid w:val="00887DF0"/>
    <w:rsid w:val="008910ED"/>
    <w:rsid w:val="008954B8"/>
    <w:rsid w:val="00897B26"/>
    <w:rsid w:val="00897FF6"/>
    <w:rsid w:val="008A1659"/>
    <w:rsid w:val="008A1732"/>
    <w:rsid w:val="008A502D"/>
    <w:rsid w:val="008A5C9F"/>
    <w:rsid w:val="008A74AD"/>
    <w:rsid w:val="008B0AE5"/>
    <w:rsid w:val="008B541D"/>
    <w:rsid w:val="008B74E1"/>
    <w:rsid w:val="008C6174"/>
    <w:rsid w:val="008D0A04"/>
    <w:rsid w:val="008D48A7"/>
    <w:rsid w:val="008E04A8"/>
    <w:rsid w:val="008E08CC"/>
    <w:rsid w:val="008E2AFB"/>
    <w:rsid w:val="008E6418"/>
    <w:rsid w:val="008E763C"/>
    <w:rsid w:val="00904971"/>
    <w:rsid w:val="00913529"/>
    <w:rsid w:val="009205DF"/>
    <w:rsid w:val="009239A1"/>
    <w:rsid w:val="009356A3"/>
    <w:rsid w:val="00947873"/>
    <w:rsid w:val="00951072"/>
    <w:rsid w:val="0095183F"/>
    <w:rsid w:val="00954D36"/>
    <w:rsid w:val="009550C6"/>
    <w:rsid w:val="00960737"/>
    <w:rsid w:val="00970151"/>
    <w:rsid w:val="00971462"/>
    <w:rsid w:val="00971819"/>
    <w:rsid w:val="00972C83"/>
    <w:rsid w:val="009758AD"/>
    <w:rsid w:val="00982C4E"/>
    <w:rsid w:val="009846C9"/>
    <w:rsid w:val="0098574F"/>
    <w:rsid w:val="009959CC"/>
    <w:rsid w:val="009961D4"/>
    <w:rsid w:val="009A18D6"/>
    <w:rsid w:val="009A1948"/>
    <w:rsid w:val="009A28DA"/>
    <w:rsid w:val="009A2E5F"/>
    <w:rsid w:val="009A3B1C"/>
    <w:rsid w:val="009A53C5"/>
    <w:rsid w:val="009A54A1"/>
    <w:rsid w:val="009A550E"/>
    <w:rsid w:val="009B15A7"/>
    <w:rsid w:val="009B5DBD"/>
    <w:rsid w:val="009C6276"/>
    <w:rsid w:val="009C6C3D"/>
    <w:rsid w:val="009D1493"/>
    <w:rsid w:val="009D1FAF"/>
    <w:rsid w:val="009D47E4"/>
    <w:rsid w:val="009D4D31"/>
    <w:rsid w:val="009E139A"/>
    <w:rsid w:val="009E29C1"/>
    <w:rsid w:val="009E4DC3"/>
    <w:rsid w:val="009E4E93"/>
    <w:rsid w:val="009E501A"/>
    <w:rsid w:val="009E5BE5"/>
    <w:rsid w:val="009F0A19"/>
    <w:rsid w:val="009F29FA"/>
    <w:rsid w:val="009F4E9B"/>
    <w:rsid w:val="009F521A"/>
    <w:rsid w:val="009F5CE7"/>
    <w:rsid w:val="009F7A09"/>
    <w:rsid w:val="00A00AB0"/>
    <w:rsid w:val="00A01F3C"/>
    <w:rsid w:val="00A05BAD"/>
    <w:rsid w:val="00A10384"/>
    <w:rsid w:val="00A13BC9"/>
    <w:rsid w:val="00A13D4C"/>
    <w:rsid w:val="00A214AE"/>
    <w:rsid w:val="00A3344F"/>
    <w:rsid w:val="00A351B4"/>
    <w:rsid w:val="00A365CD"/>
    <w:rsid w:val="00A431BF"/>
    <w:rsid w:val="00A5071F"/>
    <w:rsid w:val="00A562B2"/>
    <w:rsid w:val="00A632A8"/>
    <w:rsid w:val="00A639C8"/>
    <w:rsid w:val="00A66734"/>
    <w:rsid w:val="00A6709D"/>
    <w:rsid w:val="00A67307"/>
    <w:rsid w:val="00A70182"/>
    <w:rsid w:val="00A7295D"/>
    <w:rsid w:val="00A74BD3"/>
    <w:rsid w:val="00A773C6"/>
    <w:rsid w:val="00A9038E"/>
    <w:rsid w:val="00A914B3"/>
    <w:rsid w:val="00A93E95"/>
    <w:rsid w:val="00A95346"/>
    <w:rsid w:val="00AA1060"/>
    <w:rsid w:val="00AA16C6"/>
    <w:rsid w:val="00AA191C"/>
    <w:rsid w:val="00AA3553"/>
    <w:rsid w:val="00AA4296"/>
    <w:rsid w:val="00AA6D29"/>
    <w:rsid w:val="00AA76B5"/>
    <w:rsid w:val="00AB7E30"/>
    <w:rsid w:val="00AC4547"/>
    <w:rsid w:val="00AC47E4"/>
    <w:rsid w:val="00AE4D97"/>
    <w:rsid w:val="00AF07EC"/>
    <w:rsid w:val="00AF11BA"/>
    <w:rsid w:val="00AF1486"/>
    <w:rsid w:val="00AF2083"/>
    <w:rsid w:val="00AF2DE0"/>
    <w:rsid w:val="00AF3570"/>
    <w:rsid w:val="00AF41E8"/>
    <w:rsid w:val="00AF4C8C"/>
    <w:rsid w:val="00AF66AD"/>
    <w:rsid w:val="00AF6A06"/>
    <w:rsid w:val="00B0217D"/>
    <w:rsid w:val="00B06333"/>
    <w:rsid w:val="00B11076"/>
    <w:rsid w:val="00B1150F"/>
    <w:rsid w:val="00B13CFB"/>
    <w:rsid w:val="00B14DE4"/>
    <w:rsid w:val="00B2293B"/>
    <w:rsid w:val="00B259FB"/>
    <w:rsid w:val="00B26240"/>
    <w:rsid w:val="00B27F2F"/>
    <w:rsid w:val="00B27FEA"/>
    <w:rsid w:val="00B32798"/>
    <w:rsid w:val="00B34A3E"/>
    <w:rsid w:val="00B379C9"/>
    <w:rsid w:val="00B41155"/>
    <w:rsid w:val="00B44313"/>
    <w:rsid w:val="00B462FF"/>
    <w:rsid w:val="00B50C2B"/>
    <w:rsid w:val="00B529B4"/>
    <w:rsid w:val="00B540DF"/>
    <w:rsid w:val="00B6006D"/>
    <w:rsid w:val="00B616AD"/>
    <w:rsid w:val="00B62015"/>
    <w:rsid w:val="00B6264B"/>
    <w:rsid w:val="00B64684"/>
    <w:rsid w:val="00B822B9"/>
    <w:rsid w:val="00B86EBB"/>
    <w:rsid w:val="00B87D18"/>
    <w:rsid w:val="00B92696"/>
    <w:rsid w:val="00B92F86"/>
    <w:rsid w:val="00B94827"/>
    <w:rsid w:val="00BA7E45"/>
    <w:rsid w:val="00BB0E14"/>
    <w:rsid w:val="00BB21E8"/>
    <w:rsid w:val="00BB326D"/>
    <w:rsid w:val="00BB3C44"/>
    <w:rsid w:val="00BB7034"/>
    <w:rsid w:val="00BC334C"/>
    <w:rsid w:val="00BC3904"/>
    <w:rsid w:val="00BD4BBC"/>
    <w:rsid w:val="00BD5475"/>
    <w:rsid w:val="00BE062A"/>
    <w:rsid w:val="00BE140A"/>
    <w:rsid w:val="00BE2506"/>
    <w:rsid w:val="00BE468C"/>
    <w:rsid w:val="00BE669C"/>
    <w:rsid w:val="00BF23A8"/>
    <w:rsid w:val="00BF2E00"/>
    <w:rsid w:val="00BF749D"/>
    <w:rsid w:val="00C002F9"/>
    <w:rsid w:val="00C02508"/>
    <w:rsid w:val="00C11356"/>
    <w:rsid w:val="00C1176E"/>
    <w:rsid w:val="00C16EC1"/>
    <w:rsid w:val="00C16FC2"/>
    <w:rsid w:val="00C22FDB"/>
    <w:rsid w:val="00C31FBE"/>
    <w:rsid w:val="00C362EC"/>
    <w:rsid w:val="00C36F9A"/>
    <w:rsid w:val="00C42E29"/>
    <w:rsid w:val="00C46484"/>
    <w:rsid w:val="00C53771"/>
    <w:rsid w:val="00C54429"/>
    <w:rsid w:val="00C55EB8"/>
    <w:rsid w:val="00C56BC0"/>
    <w:rsid w:val="00C60478"/>
    <w:rsid w:val="00C67D41"/>
    <w:rsid w:val="00C7411C"/>
    <w:rsid w:val="00C802E9"/>
    <w:rsid w:val="00C8476B"/>
    <w:rsid w:val="00C85913"/>
    <w:rsid w:val="00C90B53"/>
    <w:rsid w:val="00C9132A"/>
    <w:rsid w:val="00C93667"/>
    <w:rsid w:val="00C93D23"/>
    <w:rsid w:val="00C95D26"/>
    <w:rsid w:val="00CA6616"/>
    <w:rsid w:val="00CB0B9F"/>
    <w:rsid w:val="00CB1BDB"/>
    <w:rsid w:val="00CB2292"/>
    <w:rsid w:val="00CC2A17"/>
    <w:rsid w:val="00CC500D"/>
    <w:rsid w:val="00CC7E80"/>
    <w:rsid w:val="00CD1A92"/>
    <w:rsid w:val="00CD39EE"/>
    <w:rsid w:val="00CE1D17"/>
    <w:rsid w:val="00CE28E9"/>
    <w:rsid w:val="00CF3CE3"/>
    <w:rsid w:val="00CF5472"/>
    <w:rsid w:val="00CF6695"/>
    <w:rsid w:val="00D03AAE"/>
    <w:rsid w:val="00D07ED2"/>
    <w:rsid w:val="00D21B5C"/>
    <w:rsid w:val="00D24F87"/>
    <w:rsid w:val="00D30EF5"/>
    <w:rsid w:val="00D33768"/>
    <w:rsid w:val="00D35925"/>
    <w:rsid w:val="00D37FC3"/>
    <w:rsid w:val="00D40D93"/>
    <w:rsid w:val="00D41ABC"/>
    <w:rsid w:val="00D42456"/>
    <w:rsid w:val="00D4772D"/>
    <w:rsid w:val="00D47CAB"/>
    <w:rsid w:val="00D536DB"/>
    <w:rsid w:val="00D54D75"/>
    <w:rsid w:val="00D5664C"/>
    <w:rsid w:val="00D61554"/>
    <w:rsid w:val="00D622BE"/>
    <w:rsid w:val="00D624C7"/>
    <w:rsid w:val="00D65A69"/>
    <w:rsid w:val="00D67FE4"/>
    <w:rsid w:val="00D7326E"/>
    <w:rsid w:val="00D739B1"/>
    <w:rsid w:val="00D84E7B"/>
    <w:rsid w:val="00D84F8A"/>
    <w:rsid w:val="00D86B27"/>
    <w:rsid w:val="00D86BF8"/>
    <w:rsid w:val="00D92ECD"/>
    <w:rsid w:val="00D97E99"/>
    <w:rsid w:val="00DA371F"/>
    <w:rsid w:val="00DA4243"/>
    <w:rsid w:val="00DB040B"/>
    <w:rsid w:val="00DB0757"/>
    <w:rsid w:val="00DB7560"/>
    <w:rsid w:val="00DC0499"/>
    <w:rsid w:val="00DC2CD2"/>
    <w:rsid w:val="00DC2D55"/>
    <w:rsid w:val="00DD5499"/>
    <w:rsid w:val="00DD5B59"/>
    <w:rsid w:val="00DD5F7D"/>
    <w:rsid w:val="00DE2F5D"/>
    <w:rsid w:val="00DE592B"/>
    <w:rsid w:val="00DF169D"/>
    <w:rsid w:val="00DF3E76"/>
    <w:rsid w:val="00E01088"/>
    <w:rsid w:val="00E0266E"/>
    <w:rsid w:val="00E03FDB"/>
    <w:rsid w:val="00E0622A"/>
    <w:rsid w:val="00E10EBD"/>
    <w:rsid w:val="00E13C01"/>
    <w:rsid w:val="00E13F7E"/>
    <w:rsid w:val="00E157EE"/>
    <w:rsid w:val="00E2352F"/>
    <w:rsid w:val="00E253D7"/>
    <w:rsid w:val="00E265B5"/>
    <w:rsid w:val="00E26B57"/>
    <w:rsid w:val="00E27C2E"/>
    <w:rsid w:val="00E309B8"/>
    <w:rsid w:val="00E30BBD"/>
    <w:rsid w:val="00E3238D"/>
    <w:rsid w:val="00E33A59"/>
    <w:rsid w:val="00E34680"/>
    <w:rsid w:val="00E43D16"/>
    <w:rsid w:val="00E51303"/>
    <w:rsid w:val="00E55E6F"/>
    <w:rsid w:val="00E56DE0"/>
    <w:rsid w:val="00E6063C"/>
    <w:rsid w:val="00E667CC"/>
    <w:rsid w:val="00E7497A"/>
    <w:rsid w:val="00E7586E"/>
    <w:rsid w:val="00E75AF1"/>
    <w:rsid w:val="00E76C5C"/>
    <w:rsid w:val="00E80333"/>
    <w:rsid w:val="00E857F5"/>
    <w:rsid w:val="00E85C9E"/>
    <w:rsid w:val="00E86FDD"/>
    <w:rsid w:val="00E8715A"/>
    <w:rsid w:val="00E91248"/>
    <w:rsid w:val="00E94809"/>
    <w:rsid w:val="00E9499E"/>
    <w:rsid w:val="00E95344"/>
    <w:rsid w:val="00EA1F3F"/>
    <w:rsid w:val="00EA3BF5"/>
    <w:rsid w:val="00EA4106"/>
    <w:rsid w:val="00EB07B1"/>
    <w:rsid w:val="00EC0AF1"/>
    <w:rsid w:val="00EC31ED"/>
    <w:rsid w:val="00EC3FC1"/>
    <w:rsid w:val="00EC49BB"/>
    <w:rsid w:val="00EC60E4"/>
    <w:rsid w:val="00EC7DF3"/>
    <w:rsid w:val="00ED3964"/>
    <w:rsid w:val="00ED5D1E"/>
    <w:rsid w:val="00ED5E49"/>
    <w:rsid w:val="00ED5EFE"/>
    <w:rsid w:val="00ED6E19"/>
    <w:rsid w:val="00ED744F"/>
    <w:rsid w:val="00ED7BCA"/>
    <w:rsid w:val="00EE30A9"/>
    <w:rsid w:val="00EF282C"/>
    <w:rsid w:val="00EF4212"/>
    <w:rsid w:val="00EF59CE"/>
    <w:rsid w:val="00EF5B89"/>
    <w:rsid w:val="00F0636F"/>
    <w:rsid w:val="00F06746"/>
    <w:rsid w:val="00F07FC9"/>
    <w:rsid w:val="00F13B07"/>
    <w:rsid w:val="00F14154"/>
    <w:rsid w:val="00F235B8"/>
    <w:rsid w:val="00F24637"/>
    <w:rsid w:val="00F277A4"/>
    <w:rsid w:val="00F30B8A"/>
    <w:rsid w:val="00F35D1F"/>
    <w:rsid w:val="00F36597"/>
    <w:rsid w:val="00F40BCB"/>
    <w:rsid w:val="00F437D2"/>
    <w:rsid w:val="00F51B04"/>
    <w:rsid w:val="00F5301C"/>
    <w:rsid w:val="00F55687"/>
    <w:rsid w:val="00F558F8"/>
    <w:rsid w:val="00F55BFE"/>
    <w:rsid w:val="00F566BA"/>
    <w:rsid w:val="00F57587"/>
    <w:rsid w:val="00F579B5"/>
    <w:rsid w:val="00F63921"/>
    <w:rsid w:val="00F65618"/>
    <w:rsid w:val="00F70AC4"/>
    <w:rsid w:val="00F7260B"/>
    <w:rsid w:val="00F75715"/>
    <w:rsid w:val="00F76C84"/>
    <w:rsid w:val="00F77AFA"/>
    <w:rsid w:val="00F83B5C"/>
    <w:rsid w:val="00F96A38"/>
    <w:rsid w:val="00FA04C0"/>
    <w:rsid w:val="00FA3D92"/>
    <w:rsid w:val="00FA6526"/>
    <w:rsid w:val="00FA7B0A"/>
    <w:rsid w:val="00FB192E"/>
    <w:rsid w:val="00FB2E2E"/>
    <w:rsid w:val="00FB673E"/>
    <w:rsid w:val="00FC0641"/>
    <w:rsid w:val="00FC0D89"/>
    <w:rsid w:val="00FC5FC9"/>
    <w:rsid w:val="00FC6616"/>
    <w:rsid w:val="00FC6D0E"/>
    <w:rsid w:val="00FD1F7D"/>
    <w:rsid w:val="00FD3C21"/>
    <w:rsid w:val="00FD7946"/>
    <w:rsid w:val="00FE245F"/>
    <w:rsid w:val="00FE2F65"/>
    <w:rsid w:val="00FE72E8"/>
    <w:rsid w:val="00FF11F8"/>
    <w:rsid w:val="00FF2702"/>
    <w:rsid w:val="00FF3071"/>
    <w:rsid w:val="00FF56E6"/>
    <w:rsid w:val="00FF5BFC"/>
    <w:rsid w:val="00FF68B0"/>
    <w:rsid w:val="00FF72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5D6D"/>
  </w:style>
  <w:style w:type="paragraph" w:styleId="Heading3">
    <w:name w:val="heading 3"/>
    <w:basedOn w:val="Normal"/>
    <w:next w:val="Normal"/>
    <w:link w:val="Heading3Char"/>
    <w:qFormat/>
    <w:rsid w:val="00285D6D"/>
    <w:pPr>
      <w:keepNext/>
      <w:autoSpaceDE w:val="0"/>
      <w:autoSpaceDN w:val="0"/>
      <w:adjustRightInd w:val="0"/>
      <w:spacing w:after="0" w:line="480" w:lineRule="auto"/>
      <w:jc w:val="both"/>
      <w:outlineLvl w:val="2"/>
    </w:pPr>
    <w:rPr>
      <w:rFonts w:ascii="Times New Roman" w:eastAsia="Times New Roman" w:hAnsi="Times New Roman" w:cs="Times New Roman"/>
      <w:b/>
      <w:bCs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285D6D"/>
    <w:rPr>
      <w:rFonts w:ascii="Times New Roman" w:eastAsia="Times New Roman" w:hAnsi="Times New Roman" w:cs="Times New Roman"/>
      <w:b/>
      <w:bCs/>
      <w:sz w:val="24"/>
      <w:szCs w:val="20"/>
      <w:lang w:val="en-US"/>
    </w:rPr>
  </w:style>
  <w:style w:type="paragraph" w:styleId="Header">
    <w:name w:val="header"/>
    <w:basedOn w:val="Normal"/>
    <w:link w:val="HeaderChar"/>
    <w:uiPriority w:val="99"/>
    <w:rsid w:val="00285D6D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285D6D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TMLPreformatted">
    <w:name w:val="HTML Preformatted"/>
    <w:basedOn w:val="Normal"/>
    <w:link w:val="HTMLPreformattedChar"/>
    <w:uiPriority w:val="99"/>
    <w:rsid w:val="00285D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480" w:lineRule="auto"/>
      <w:jc w:val="both"/>
    </w:pPr>
    <w:rPr>
      <w:rFonts w:ascii="Arial Unicode MS" w:eastAsia="Arial Unicode MS" w:hAnsi="Arial Unicode MS" w:cs="Times New Roman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85D6D"/>
    <w:rPr>
      <w:rFonts w:ascii="Arial Unicode MS" w:eastAsia="Arial Unicode MS" w:hAnsi="Arial Unicode MS" w:cs="Times New Roman"/>
      <w:sz w:val="20"/>
      <w:szCs w:val="20"/>
      <w:lang w:val="en-US"/>
    </w:rPr>
  </w:style>
  <w:style w:type="paragraph" w:customStyle="1" w:styleId="desc2">
    <w:name w:val="desc2"/>
    <w:basedOn w:val="Normal"/>
    <w:rsid w:val="00285D6D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en-IN"/>
    </w:rPr>
  </w:style>
  <w:style w:type="character" w:customStyle="1" w:styleId="jrnl">
    <w:name w:val="jrnl"/>
    <w:basedOn w:val="DefaultParagraphFont"/>
    <w:rsid w:val="00285D6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242</Words>
  <Characters>1380</Characters>
  <Application>Microsoft Office Word</Application>
  <DocSecurity>0</DocSecurity>
  <Lines>11</Lines>
  <Paragraphs>3</Paragraphs>
  <ScaleCrop>false</ScaleCrop>
  <Company>Microsoft</Company>
  <LinksUpToDate>false</LinksUpToDate>
  <CharactersWithSpaces>16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sharma</dc:creator>
  <cp:lastModifiedBy>rsharma</cp:lastModifiedBy>
  <cp:revision>5</cp:revision>
  <dcterms:created xsi:type="dcterms:W3CDTF">2015-04-27T10:45:00Z</dcterms:created>
  <dcterms:modified xsi:type="dcterms:W3CDTF">2017-02-27T10:10:00Z</dcterms:modified>
</cp:coreProperties>
</file>